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1684B" w14:textId="77777777" w:rsidR="00ED21E6" w:rsidRDefault="00000000">
      <w:pPr>
        <w:spacing w:before="0" w:after="0" w:line="360" w:lineRule="auto"/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</w:pPr>
      <w:r>
        <w:rPr>
          <w:rFonts w:eastAsiaTheme="minorEastAsia" w:cs="Times New Roman" w:hint="eastAsia"/>
          <w:b/>
          <w:bCs/>
          <w:color w:val="000000" w:themeColor="text1"/>
          <w:szCs w:val="24"/>
          <w:lang w:eastAsia="zh-CN"/>
        </w:rPr>
        <w:t xml:space="preserve">Table S1 </w:t>
      </w:r>
      <w:r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  <w:t>Arterial Occlusion Pressure Across the Training Period (mmHg)</w:t>
      </w:r>
      <w:r>
        <w:rPr>
          <w:rFonts w:eastAsiaTheme="minorEastAsia" w:cs="Times New Roman" w:hint="eastAsia"/>
          <w:b/>
          <w:bCs/>
          <w:color w:val="000000" w:themeColor="text1"/>
          <w:szCs w:val="24"/>
          <w:lang w:eastAsia="zh-CN"/>
        </w:rPr>
        <w:t>.</w:t>
      </w:r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4"/>
        <w:gridCol w:w="1333"/>
        <w:gridCol w:w="1078"/>
        <w:gridCol w:w="1842"/>
        <w:gridCol w:w="1843"/>
      </w:tblGrid>
      <w:tr w:rsidR="00ED21E6" w14:paraId="1DED01AC" w14:textId="77777777">
        <w:trPr>
          <w:trHeight w:val="576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7FADE6A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  <w:t>Time Point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E334D4B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  <w:t>Group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1290658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  <w:t>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DE53E7A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  <w:t>Mean (mmHg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E9AA65C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22"/>
                <w:lang w:eastAsia="zh-CN"/>
              </w:rPr>
              <w:t>SD (mmHg)</w:t>
            </w:r>
          </w:p>
        </w:tc>
      </w:tr>
      <w:tr w:rsidR="00ED21E6" w14:paraId="228C699E" w14:textId="77777777">
        <w:trPr>
          <w:trHeight w:val="576"/>
          <w:jc w:val="center"/>
        </w:trPr>
        <w:tc>
          <w:tcPr>
            <w:tcW w:w="1984" w:type="dxa"/>
            <w:vMerge w:val="restart"/>
            <w:tcBorders>
              <w:top w:val="single" w:sz="2" w:space="0" w:color="auto"/>
            </w:tcBorders>
            <w:vAlign w:val="center"/>
          </w:tcPr>
          <w:p w14:paraId="2865ECB1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aseline</w:t>
            </w:r>
          </w:p>
        </w:tc>
        <w:tc>
          <w:tcPr>
            <w:tcW w:w="1333" w:type="dxa"/>
            <w:tcBorders>
              <w:top w:val="single" w:sz="2" w:space="0" w:color="auto"/>
            </w:tcBorders>
            <w:vAlign w:val="center"/>
          </w:tcPr>
          <w:p w14:paraId="69360788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FR-Tabata</w:t>
            </w:r>
          </w:p>
        </w:tc>
        <w:tc>
          <w:tcPr>
            <w:tcW w:w="1078" w:type="dxa"/>
            <w:tcBorders>
              <w:top w:val="single" w:sz="2" w:space="0" w:color="auto"/>
            </w:tcBorders>
            <w:vAlign w:val="center"/>
          </w:tcPr>
          <w:p w14:paraId="58CBE650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vAlign w:val="center"/>
          </w:tcPr>
          <w:p w14:paraId="214F7936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41.4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00E9C08C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.72</w:t>
            </w:r>
          </w:p>
        </w:tc>
      </w:tr>
      <w:tr w:rsidR="00ED21E6" w14:paraId="73019752" w14:textId="77777777">
        <w:trPr>
          <w:trHeight w:val="288"/>
          <w:jc w:val="center"/>
        </w:trPr>
        <w:tc>
          <w:tcPr>
            <w:tcW w:w="1984" w:type="dxa"/>
            <w:vMerge/>
            <w:vAlign w:val="center"/>
          </w:tcPr>
          <w:p w14:paraId="7FBC930F" w14:textId="77777777" w:rsidR="00ED21E6" w:rsidRDefault="00ED21E6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333" w:type="dxa"/>
            <w:vAlign w:val="center"/>
          </w:tcPr>
          <w:p w14:paraId="0062A8CB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Tabata</w:t>
            </w:r>
          </w:p>
        </w:tc>
        <w:tc>
          <w:tcPr>
            <w:tcW w:w="1078" w:type="dxa"/>
            <w:vAlign w:val="center"/>
          </w:tcPr>
          <w:p w14:paraId="63F212B1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58C3EAD0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41.4</w:t>
            </w:r>
          </w:p>
        </w:tc>
        <w:tc>
          <w:tcPr>
            <w:tcW w:w="1843" w:type="dxa"/>
            <w:vAlign w:val="center"/>
          </w:tcPr>
          <w:p w14:paraId="6F1425F8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.72</w:t>
            </w:r>
          </w:p>
        </w:tc>
      </w:tr>
      <w:tr w:rsidR="00ED21E6" w14:paraId="0FC687AB" w14:textId="77777777">
        <w:trPr>
          <w:trHeight w:val="576"/>
          <w:jc w:val="center"/>
        </w:trPr>
        <w:tc>
          <w:tcPr>
            <w:tcW w:w="1984" w:type="dxa"/>
            <w:vMerge w:val="restart"/>
            <w:vAlign w:val="center"/>
          </w:tcPr>
          <w:p w14:paraId="1F172B4A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Week 1</w:t>
            </w:r>
          </w:p>
        </w:tc>
        <w:tc>
          <w:tcPr>
            <w:tcW w:w="1333" w:type="dxa"/>
            <w:vAlign w:val="center"/>
          </w:tcPr>
          <w:p w14:paraId="56E46B28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FR-Tabata</w:t>
            </w:r>
          </w:p>
        </w:tc>
        <w:tc>
          <w:tcPr>
            <w:tcW w:w="1078" w:type="dxa"/>
            <w:vAlign w:val="center"/>
          </w:tcPr>
          <w:p w14:paraId="13EFBCFE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6F321F7B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36.47</w:t>
            </w:r>
          </w:p>
        </w:tc>
        <w:tc>
          <w:tcPr>
            <w:tcW w:w="1843" w:type="dxa"/>
            <w:vAlign w:val="center"/>
          </w:tcPr>
          <w:p w14:paraId="70EEAF4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.64</w:t>
            </w:r>
          </w:p>
        </w:tc>
      </w:tr>
      <w:tr w:rsidR="00ED21E6" w14:paraId="182B70A1" w14:textId="77777777">
        <w:trPr>
          <w:trHeight w:val="288"/>
          <w:jc w:val="center"/>
        </w:trPr>
        <w:tc>
          <w:tcPr>
            <w:tcW w:w="1984" w:type="dxa"/>
            <w:vMerge/>
            <w:vAlign w:val="center"/>
          </w:tcPr>
          <w:p w14:paraId="4E4F5501" w14:textId="77777777" w:rsidR="00ED21E6" w:rsidRDefault="00ED21E6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333" w:type="dxa"/>
            <w:vAlign w:val="center"/>
          </w:tcPr>
          <w:p w14:paraId="547CF5CF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Tabata</w:t>
            </w:r>
          </w:p>
        </w:tc>
        <w:tc>
          <w:tcPr>
            <w:tcW w:w="1078" w:type="dxa"/>
            <w:vAlign w:val="center"/>
          </w:tcPr>
          <w:p w14:paraId="58EED5FF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5D9482A2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36.47</w:t>
            </w:r>
          </w:p>
        </w:tc>
        <w:tc>
          <w:tcPr>
            <w:tcW w:w="1843" w:type="dxa"/>
            <w:vAlign w:val="center"/>
          </w:tcPr>
          <w:p w14:paraId="25646961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.64</w:t>
            </w:r>
          </w:p>
        </w:tc>
      </w:tr>
      <w:tr w:rsidR="00ED21E6" w14:paraId="0CA8A1DB" w14:textId="77777777">
        <w:trPr>
          <w:trHeight w:val="576"/>
          <w:jc w:val="center"/>
        </w:trPr>
        <w:tc>
          <w:tcPr>
            <w:tcW w:w="1984" w:type="dxa"/>
            <w:vMerge w:val="restart"/>
            <w:vAlign w:val="center"/>
          </w:tcPr>
          <w:p w14:paraId="558C816A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Week 2</w:t>
            </w:r>
          </w:p>
        </w:tc>
        <w:tc>
          <w:tcPr>
            <w:tcW w:w="1333" w:type="dxa"/>
            <w:vAlign w:val="center"/>
          </w:tcPr>
          <w:p w14:paraId="0A4DB0CE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FR-Tabata</w:t>
            </w:r>
          </w:p>
        </w:tc>
        <w:tc>
          <w:tcPr>
            <w:tcW w:w="1078" w:type="dxa"/>
            <w:vAlign w:val="center"/>
          </w:tcPr>
          <w:p w14:paraId="61847486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31772088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31.67</w:t>
            </w:r>
          </w:p>
        </w:tc>
        <w:tc>
          <w:tcPr>
            <w:tcW w:w="1843" w:type="dxa"/>
            <w:vAlign w:val="center"/>
          </w:tcPr>
          <w:p w14:paraId="4227D1CE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.01</w:t>
            </w:r>
          </w:p>
        </w:tc>
      </w:tr>
      <w:tr w:rsidR="00ED21E6" w14:paraId="58A67E43" w14:textId="77777777">
        <w:trPr>
          <w:trHeight w:val="288"/>
          <w:jc w:val="center"/>
        </w:trPr>
        <w:tc>
          <w:tcPr>
            <w:tcW w:w="1984" w:type="dxa"/>
            <w:vMerge/>
            <w:vAlign w:val="center"/>
          </w:tcPr>
          <w:p w14:paraId="3C56161E" w14:textId="77777777" w:rsidR="00ED21E6" w:rsidRDefault="00ED21E6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333" w:type="dxa"/>
            <w:vAlign w:val="center"/>
          </w:tcPr>
          <w:p w14:paraId="4D9B4248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Tabata</w:t>
            </w:r>
          </w:p>
        </w:tc>
        <w:tc>
          <w:tcPr>
            <w:tcW w:w="1078" w:type="dxa"/>
            <w:vAlign w:val="center"/>
          </w:tcPr>
          <w:p w14:paraId="584AA5A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42C1441E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31.67</w:t>
            </w:r>
          </w:p>
        </w:tc>
        <w:tc>
          <w:tcPr>
            <w:tcW w:w="1843" w:type="dxa"/>
            <w:vAlign w:val="center"/>
          </w:tcPr>
          <w:p w14:paraId="0B5F0DF1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.01</w:t>
            </w:r>
          </w:p>
        </w:tc>
      </w:tr>
      <w:tr w:rsidR="00ED21E6" w14:paraId="72255AAD" w14:textId="77777777">
        <w:trPr>
          <w:trHeight w:val="576"/>
          <w:jc w:val="center"/>
        </w:trPr>
        <w:tc>
          <w:tcPr>
            <w:tcW w:w="1984" w:type="dxa"/>
            <w:vMerge w:val="restart"/>
            <w:vAlign w:val="center"/>
          </w:tcPr>
          <w:p w14:paraId="0646B486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Week 3</w:t>
            </w:r>
          </w:p>
        </w:tc>
        <w:tc>
          <w:tcPr>
            <w:tcW w:w="1333" w:type="dxa"/>
            <w:vAlign w:val="center"/>
          </w:tcPr>
          <w:p w14:paraId="61882689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FR-Tabata</w:t>
            </w:r>
          </w:p>
        </w:tc>
        <w:tc>
          <w:tcPr>
            <w:tcW w:w="1078" w:type="dxa"/>
            <w:vAlign w:val="center"/>
          </w:tcPr>
          <w:p w14:paraId="3F3B35E7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5D8FBA7B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27.47</w:t>
            </w:r>
          </w:p>
        </w:tc>
        <w:tc>
          <w:tcPr>
            <w:tcW w:w="1843" w:type="dxa"/>
            <w:vAlign w:val="center"/>
          </w:tcPr>
          <w:p w14:paraId="6DF1D92C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73</w:t>
            </w:r>
          </w:p>
        </w:tc>
      </w:tr>
      <w:tr w:rsidR="00ED21E6" w14:paraId="79BD2326" w14:textId="77777777">
        <w:trPr>
          <w:trHeight w:val="288"/>
          <w:jc w:val="center"/>
        </w:trPr>
        <w:tc>
          <w:tcPr>
            <w:tcW w:w="1984" w:type="dxa"/>
            <w:vMerge/>
            <w:vAlign w:val="center"/>
          </w:tcPr>
          <w:p w14:paraId="1E149C0E" w14:textId="77777777" w:rsidR="00ED21E6" w:rsidRDefault="00ED21E6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333" w:type="dxa"/>
            <w:vAlign w:val="center"/>
          </w:tcPr>
          <w:p w14:paraId="17B38CA5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Tabata</w:t>
            </w:r>
          </w:p>
        </w:tc>
        <w:tc>
          <w:tcPr>
            <w:tcW w:w="1078" w:type="dxa"/>
            <w:vAlign w:val="center"/>
          </w:tcPr>
          <w:p w14:paraId="5E275B5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26E760A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27.47</w:t>
            </w:r>
          </w:p>
        </w:tc>
        <w:tc>
          <w:tcPr>
            <w:tcW w:w="1843" w:type="dxa"/>
            <w:vAlign w:val="center"/>
          </w:tcPr>
          <w:p w14:paraId="15730CC2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73</w:t>
            </w:r>
          </w:p>
        </w:tc>
      </w:tr>
      <w:tr w:rsidR="00ED21E6" w14:paraId="0D334A49" w14:textId="77777777">
        <w:trPr>
          <w:trHeight w:val="576"/>
          <w:jc w:val="center"/>
        </w:trPr>
        <w:tc>
          <w:tcPr>
            <w:tcW w:w="1984" w:type="dxa"/>
            <w:vMerge w:val="restart"/>
            <w:vAlign w:val="center"/>
          </w:tcPr>
          <w:p w14:paraId="67FA5D3E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Week 4</w:t>
            </w:r>
          </w:p>
        </w:tc>
        <w:tc>
          <w:tcPr>
            <w:tcW w:w="1333" w:type="dxa"/>
            <w:vAlign w:val="center"/>
          </w:tcPr>
          <w:p w14:paraId="0AD7F7DB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FR-Tabata</w:t>
            </w:r>
          </w:p>
        </w:tc>
        <w:tc>
          <w:tcPr>
            <w:tcW w:w="1078" w:type="dxa"/>
            <w:vAlign w:val="center"/>
          </w:tcPr>
          <w:p w14:paraId="1A4C485B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7B807C95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24.2</w:t>
            </w:r>
          </w:p>
        </w:tc>
        <w:tc>
          <w:tcPr>
            <w:tcW w:w="1843" w:type="dxa"/>
            <w:vAlign w:val="center"/>
          </w:tcPr>
          <w:p w14:paraId="0B3862CF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42</w:t>
            </w:r>
          </w:p>
        </w:tc>
      </w:tr>
      <w:tr w:rsidR="00ED21E6" w14:paraId="1FD279B7" w14:textId="77777777">
        <w:trPr>
          <w:trHeight w:val="288"/>
          <w:jc w:val="center"/>
        </w:trPr>
        <w:tc>
          <w:tcPr>
            <w:tcW w:w="1984" w:type="dxa"/>
            <w:vMerge/>
            <w:vAlign w:val="center"/>
          </w:tcPr>
          <w:p w14:paraId="03B59702" w14:textId="77777777" w:rsidR="00ED21E6" w:rsidRDefault="00ED21E6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333" w:type="dxa"/>
            <w:vAlign w:val="center"/>
          </w:tcPr>
          <w:p w14:paraId="686EDBF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Tabata</w:t>
            </w:r>
          </w:p>
        </w:tc>
        <w:tc>
          <w:tcPr>
            <w:tcW w:w="1078" w:type="dxa"/>
            <w:vAlign w:val="center"/>
          </w:tcPr>
          <w:p w14:paraId="7FF8EA44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0B402F9D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24.2</w:t>
            </w:r>
          </w:p>
        </w:tc>
        <w:tc>
          <w:tcPr>
            <w:tcW w:w="1843" w:type="dxa"/>
            <w:vAlign w:val="center"/>
          </w:tcPr>
          <w:p w14:paraId="386F45B8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42</w:t>
            </w:r>
          </w:p>
        </w:tc>
      </w:tr>
      <w:tr w:rsidR="00ED21E6" w14:paraId="121EB627" w14:textId="77777777">
        <w:trPr>
          <w:trHeight w:val="576"/>
          <w:jc w:val="center"/>
        </w:trPr>
        <w:tc>
          <w:tcPr>
            <w:tcW w:w="1984" w:type="dxa"/>
            <w:vMerge w:val="restart"/>
            <w:vAlign w:val="center"/>
          </w:tcPr>
          <w:p w14:paraId="68941B19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Week 5</w:t>
            </w:r>
          </w:p>
        </w:tc>
        <w:tc>
          <w:tcPr>
            <w:tcW w:w="1333" w:type="dxa"/>
            <w:vAlign w:val="center"/>
          </w:tcPr>
          <w:p w14:paraId="14E0821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FR-Tabata</w:t>
            </w:r>
          </w:p>
        </w:tc>
        <w:tc>
          <w:tcPr>
            <w:tcW w:w="1078" w:type="dxa"/>
            <w:vAlign w:val="center"/>
          </w:tcPr>
          <w:p w14:paraId="03EACD47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61D1BD0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21.13</w:t>
            </w:r>
          </w:p>
        </w:tc>
        <w:tc>
          <w:tcPr>
            <w:tcW w:w="1843" w:type="dxa"/>
            <w:vAlign w:val="center"/>
          </w:tcPr>
          <w:p w14:paraId="464CF9FA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31</w:t>
            </w:r>
          </w:p>
        </w:tc>
      </w:tr>
      <w:tr w:rsidR="00ED21E6" w14:paraId="487345C7" w14:textId="77777777">
        <w:trPr>
          <w:trHeight w:val="288"/>
          <w:jc w:val="center"/>
        </w:trPr>
        <w:tc>
          <w:tcPr>
            <w:tcW w:w="1984" w:type="dxa"/>
            <w:vMerge/>
            <w:vAlign w:val="center"/>
          </w:tcPr>
          <w:p w14:paraId="3F3EB0D6" w14:textId="77777777" w:rsidR="00ED21E6" w:rsidRDefault="00ED21E6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333" w:type="dxa"/>
            <w:vAlign w:val="center"/>
          </w:tcPr>
          <w:p w14:paraId="6312E432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Tabata</w:t>
            </w:r>
          </w:p>
        </w:tc>
        <w:tc>
          <w:tcPr>
            <w:tcW w:w="1078" w:type="dxa"/>
            <w:vAlign w:val="center"/>
          </w:tcPr>
          <w:p w14:paraId="66C945ED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528C874A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21.13</w:t>
            </w:r>
          </w:p>
        </w:tc>
        <w:tc>
          <w:tcPr>
            <w:tcW w:w="1843" w:type="dxa"/>
            <w:vAlign w:val="center"/>
          </w:tcPr>
          <w:p w14:paraId="742EF4D3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31</w:t>
            </w:r>
          </w:p>
        </w:tc>
      </w:tr>
      <w:tr w:rsidR="00ED21E6" w14:paraId="76234B78" w14:textId="77777777">
        <w:trPr>
          <w:trHeight w:val="576"/>
          <w:jc w:val="center"/>
        </w:trPr>
        <w:tc>
          <w:tcPr>
            <w:tcW w:w="1984" w:type="dxa"/>
            <w:vMerge w:val="restart"/>
            <w:vAlign w:val="center"/>
          </w:tcPr>
          <w:p w14:paraId="0948B857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Week 6</w:t>
            </w:r>
          </w:p>
        </w:tc>
        <w:tc>
          <w:tcPr>
            <w:tcW w:w="1333" w:type="dxa"/>
            <w:vAlign w:val="center"/>
          </w:tcPr>
          <w:p w14:paraId="45D49B4D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BFR-Tabata</w:t>
            </w:r>
          </w:p>
        </w:tc>
        <w:tc>
          <w:tcPr>
            <w:tcW w:w="1078" w:type="dxa"/>
            <w:vAlign w:val="center"/>
          </w:tcPr>
          <w:p w14:paraId="0856AD92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004D704B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18.93</w:t>
            </w:r>
          </w:p>
        </w:tc>
        <w:tc>
          <w:tcPr>
            <w:tcW w:w="1843" w:type="dxa"/>
            <w:vAlign w:val="center"/>
          </w:tcPr>
          <w:p w14:paraId="35D98DD7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06</w:t>
            </w:r>
          </w:p>
        </w:tc>
      </w:tr>
      <w:tr w:rsidR="00ED21E6" w14:paraId="5AC8405D" w14:textId="77777777">
        <w:trPr>
          <w:trHeight w:val="288"/>
          <w:jc w:val="center"/>
        </w:trPr>
        <w:tc>
          <w:tcPr>
            <w:tcW w:w="1984" w:type="dxa"/>
            <w:vMerge/>
            <w:vAlign w:val="center"/>
          </w:tcPr>
          <w:p w14:paraId="43132511" w14:textId="77777777" w:rsidR="00ED21E6" w:rsidRDefault="00ED21E6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333" w:type="dxa"/>
            <w:vAlign w:val="center"/>
          </w:tcPr>
          <w:p w14:paraId="5081DB5C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Tabata</w:t>
            </w:r>
          </w:p>
        </w:tc>
        <w:tc>
          <w:tcPr>
            <w:tcW w:w="1078" w:type="dxa"/>
            <w:vAlign w:val="center"/>
          </w:tcPr>
          <w:p w14:paraId="20C93EA0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637450AC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18.93</w:t>
            </w:r>
          </w:p>
        </w:tc>
        <w:tc>
          <w:tcPr>
            <w:tcW w:w="1843" w:type="dxa"/>
            <w:vAlign w:val="center"/>
          </w:tcPr>
          <w:p w14:paraId="0047BA71" w14:textId="77777777" w:rsidR="00ED21E6" w:rsidRDefault="00000000">
            <w:pPr>
              <w:spacing w:before="0" w:after="0" w:line="0" w:lineRule="atLeast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.06</w:t>
            </w:r>
          </w:p>
        </w:tc>
      </w:tr>
    </w:tbl>
    <w:p w14:paraId="4F5A1C48" w14:textId="77777777" w:rsidR="00ED21E6" w:rsidRDefault="00ED21E6">
      <w:pPr>
        <w:spacing w:before="0" w:after="0" w:line="360" w:lineRule="auto"/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  <w:sectPr w:rsidR="00ED21E6"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4EFBDEFB" w14:textId="77777777" w:rsidR="00ED21E6" w:rsidRDefault="00000000">
      <w:pPr>
        <w:spacing w:before="0" w:after="0" w:line="360" w:lineRule="auto"/>
        <w:rPr>
          <w:rFonts w:eastAsiaTheme="minorEastAsia" w:cs="Times New Roman"/>
          <w:color w:val="000000" w:themeColor="text1"/>
          <w:szCs w:val="24"/>
          <w:lang w:eastAsia="zh-CN"/>
        </w:rPr>
      </w:pPr>
      <w:r>
        <w:rPr>
          <w:rFonts w:eastAsiaTheme="minorEastAsia" w:cs="Times New Roman" w:hint="eastAsia"/>
          <w:b/>
          <w:bCs/>
          <w:color w:val="000000" w:themeColor="text1"/>
          <w:szCs w:val="24"/>
          <w:lang w:eastAsia="zh-CN"/>
        </w:rPr>
        <w:lastRenderedPageBreak/>
        <w:t>Table S2 T</w:t>
      </w:r>
      <w:r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  <w:t xml:space="preserve">raining </w:t>
      </w:r>
      <w:proofErr w:type="gramStart"/>
      <w:r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  <w:t>protocol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3615"/>
        <w:gridCol w:w="3167"/>
        <w:gridCol w:w="3615"/>
      </w:tblGrid>
      <w:tr w:rsidR="00ED21E6" w14:paraId="17710D5F" w14:textId="77777777"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2FA62172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</w:pPr>
            <w:r>
              <w:rPr>
                <w:b/>
                <w:bCs/>
                <w:color w:val="000000" w:themeColor="text1"/>
              </w:rPr>
              <w:t>Set 1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  <w:t xml:space="preserve"> (BFR-Tabata / Tabat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135DD939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</w:pPr>
            <w:r>
              <w:rPr>
                <w:b/>
                <w:bCs/>
                <w:color w:val="000000" w:themeColor="text1"/>
              </w:rPr>
              <w:t xml:space="preserve">Set </w:t>
            </w:r>
            <w:r>
              <w:rPr>
                <w:rFonts w:hint="eastAsia"/>
                <w:b/>
                <w:bCs/>
                <w:color w:val="000000" w:themeColor="text1"/>
              </w:rPr>
              <w:t>2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  <w:t>(BFR-Tabata / Tabat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12632C23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</w:pPr>
            <w:r>
              <w:rPr>
                <w:b/>
                <w:bCs/>
                <w:color w:val="000000" w:themeColor="text1"/>
              </w:rPr>
              <w:t>Set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</w:rPr>
              <w:t>3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  <w:t>(BFR-Tabata / Tabat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01A0F8AF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</w:pPr>
            <w:r>
              <w:rPr>
                <w:b/>
                <w:bCs/>
                <w:color w:val="000000" w:themeColor="text1"/>
              </w:rPr>
              <w:t>Set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 4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0"/>
              </w:rPr>
              <w:t>(BFR-Tabata / Tabata)</w:t>
            </w:r>
          </w:p>
        </w:tc>
      </w:tr>
      <w:tr w:rsidR="00ED21E6" w14:paraId="33FF12D6" w14:textId="77777777">
        <w:tc>
          <w:tcPr>
            <w:tcW w:w="0" w:type="auto"/>
            <w:tcBorders>
              <w:top w:val="single" w:sz="2" w:space="0" w:color="auto"/>
            </w:tcBorders>
          </w:tcPr>
          <w:p w14:paraId="671AA70A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Squat Jump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4871273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Left Lateral Single-Leg Hop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CDB7F79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Squat Jump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BB6198E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Right Lateral Single-Leg Hop</w:t>
            </w:r>
          </w:p>
        </w:tc>
      </w:tr>
      <w:tr w:rsidR="00ED21E6" w14:paraId="41F13F5B" w14:textId="77777777">
        <w:tc>
          <w:tcPr>
            <w:tcW w:w="0" w:type="auto"/>
          </w:tcPr>
          <w:p w14:paraId="5B8262B3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Alternating Lunge Jump</w:t>
            </w:r>
          </w:p>
        </w:tc>
        <w:tc>
          <w:tcPr>
            <w:tcW w:w="0" w:type="auto"/>
          </w:tcPr>
          <w:p w14:paraId="34114764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Left Forward Single-Leg Hop</w:t>
            </w:r>
          </w:p>
        </w:tc>
        <w:tc>
          <w:tcPr>
            <w:tcW w:w="0" w:type="auto"/>
          </w:tcPr>
          <w:p w14:paraId="15ECA36B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Alternating Lunge Jump</w:t>
            </w:r>
          </w:p>
        </w:tc>
        <w:tc>
          <w:tcPr>
            <w:tcW w:w="0" w:type="auto"/>
          </w:tcPr>
          <w:p w14:paraId="3245FC6A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Right Forward Single-Leg Hop</w:t>
            </w:r>
          </w:p>
        </w:tc>
      </w:tr>
      <w:tr w:rsidR="00ED21E6" w14:paraId="706BEEA0" w14:textId="77777777">
        <w:tc>
          <w:tcPr>
            <w:tcW w:w="0" w:type="auto"/>
          </w:tcPr>
          <w:p w14:paraId="5F185F85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Burpee (with Jump)</w:t>
            </w:r>
          </w:p>
        </w:tc>
        <w:tc>
          <w:tcPr>
            <w:tcW w:w="0" w:type="auto"/>
          </w:tcPr>
          <w:p w14:paraId="45156CE0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Sumo Squat Jump / Frog Jump (in place)</w:t>
            </w:r>
          </w:p>
        </w:tc>
        <w:tc>
          <w:tcPr>
            <w:tcW w:w="0" w:type="auto"/>
          </w:tcPr>
          <w:p w14:paraId="61FE9501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Burpee (with Jump)</w:t>
            </w:r>
          </w:p>
        </w:tc>
        <w:tc>
          <w:tcPr>
            <w:tcW w:w="0" w:type="auto"/>
          </w:tcPr>
          <w:p w14:paraId="7EA73A13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cs="Times New Roman"/>
                <w:color w:val="000000" w:themeColor="text1"/>
                <w:sz w:val="21"/>
                <w:szCs w:val="20"/>
              </w:rPr>
              <w:t>Sumo Squat Jump / Frog Jump (in place)</w:t>
            </w:r>
          </w:p>
        </w:tc>
      </w:tr>
      <w:tr w:rsidR="00ED21E6" w14:paraId="22E4024F" w14:textId="77777777">
        <w:tc>
          <w:tcPr>
            <w:tcW w:w="0" w:type="auto"/>
            <w:vAlign w:val="center"/>
          </w:tcPr>
          <w:p w14:paraId="77AE568D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High-Knee Sprints (in place)</w:t>
            </w:r>
          </w:p>
        </w:tc>
        <w:tc>
          <w:tcPr>
            <w:tcW w:w="0" w:type="auto"/>
            <w:vAlign w:val="center"/>
          </w:tcPr>
          <w:p w14:paraId="763B44BF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180-Degree Squat Turn (Jump)</w:t>
            </w:r>
          </w:p>
        </w:tc>
        <w:tc>
          <w:tcPr>
            <w:tcW w:w="0" w:type="auto"/>
            <w:vAlign w:val="center"/>
          </w:tcPr>
          <w:p w14:paraId="5AC95862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High-Knee Sprints (in place)</w:t>
            </w:r>
          </w:p>
        </w:tc>
        <w:tc>
          <w:tcPr>
            <w:tcW w:w="0" w:type="auto"/>
            <w:vAlign w:val="center"/>
          </w:tcPr>
          <w:p w14:paraId="79509152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180-Degree Squat Turn (Jump)</w:t>
            </w:r>
          </w:p>
        </w:tc>
      </w:tr>
      <w:tr w:rsidR="00ED21E6" w14:paraId="34014BC4" w14:textId="77777777">
        <w:tc>
          <w:tcPr>
            <w:tcW w:w="0" w:type="auto"/>
            <w:vAlign w:val="center"/>
          </w:tcPr>
          <w:p w14:paraId="20394C92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Lateral / Side Lunge</w:t>
            </w:r>
          </w:p>
        </w:tc>
        <w:tc>
          <w:tcPr>
            <w:tcW w:w="0" w:type="auto"/>
            <w:vAlign w:val="center"/>
          </w:tcPr>
          <w:p w14:paraId="513B3589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Burpee (with Jump)</w:t>
            </w:r>
          </w:p>
        </w:tc>
        <w:tc>
          <w:tcPr>
            <w:tcW w:w="0" w:type="auto"/>
            <w:vAlign w:val="center"/>
          </w:tcPr>
          <w:p w14:paraId="6781A0F5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Lateral / Side Lunge</w:t>
            </w:r>
          </w:p>
        </w:tc>
        <w:tc>
          <w:tcPr>
            <w:tcW w:w="0" w:type="auto"/>
            <w:vAlign w:val="center"/>
          </w:tcPr>
          <w:p w14:paraId="7308CF30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Burpee (with Jump)</w:t>
            </w:r>
          </w:p>
        </w:tc>
      </w:tr>
      <w:tr w:rsidR="00ED21E6" w14:paraId="360B8323" w14:textId="77777777">
        <w:tc>
          <w:tcPr>
            <w:tcW w:w="0" w:type="auto"/>
            <w:vAlign w:val="center"/>
          </w:tcPr>
          <w:p w14:paraId="30C46443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Mountain Climbers (prone)</w:t>
            </w:r>
          </w:p>
        </w:tc>
        <w:tc>
          <w:tcPr>
            <w:tcW w:w="0" w:type="auto"/>
            <w:vAlign w:val="center"/>
          </w:tcPr>
          <w:p w14:paraId="794731CF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Reverse Lunge</w:t>
            </w:r>
          </w:p>
        </w:tc>
        <w:tc>
          <w:tcPr>
            <w:tcW w:w="0" w:type="auto"/>
            <w:vAlign w:val="center"/>
          </w:tcPr>
          <w:p w14:paraId="3B4EB960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Mountain Climbers (prone)</w:t>
            </w:r>
          </w:p>
        </w:tc>
        <w:tc>
          <w:tcPr>
            <w:tcW w:w="0" w:type="auto"/>
            <w:vAlign w:val="center"/>
          </w:tcPr>
          <w:p w14:paraId="562A765C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Reverse Lunge</w:t>
            </w:r>
          </w:p>
        </w:tc>
      </w:tr>
      <w:tr w:rsidR="00ED21E6" w14:paraId="2603307A" w14:textId="77777777">
        <w:tc>
          <w:tcPr>
            <w:tcW w:w="0" w:type="auto"/>
            <w:vAlign w:val="center"/>
          </w:tcPr>
          <w:p w14:paraId="72B295C7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Jumping Lunge / Plyometric Lunge</w:t>
            </w:r>
          </w:p>
        </w:tc>
        <w:tc>
          <w:tcPr>
            <w:tcW w:w="0" w:type="auto"/>
            <w:vAlign w:val="center"/>
          </w:tcPr>
          <w:p w14:paraId="4828D8BF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Tuck Jump</w:t>
            </w:r>
          </w:p>
        </w:tc>
        <w:tc>
          <w:tcPr>
            <w:tcW w:w="0" w:type="auto"/>
            <w:vAlign w:val="center"/>
          </w:tcPr>
          <w:p w14:paraId="620FEF20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Jumping Lunge / Plyometric Lunge</w:t>
            </w:r>
          </w:p>
        </w:tc>
        <w:tc>
          <w:tcPr>
            <w:tcW w:w="0" w:type="auto"/>
            <w:vAlign w:val="center"/>
          </w:tcPr>
          <w:p w14:paraId="1855935E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Tuck Jump</w:t>
            </w:r>
          </w:p>
        </w:tc>
      </w:tr>
      <w:tr w:rsidR="00ED21E6" w14:paraId="01F8F352" w14:textId="77777777">
        <w:tc>
          <w:tcPr>
            <w:tcW w:w="0" w:type="auto"/>
            <w:vAlign w:val="center"/>
          </w:tcPr>
          <w:p w14:paraId="63677C0E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Jumping Jack</w:t>
            </w:r>
          </w:p>
        </w:tc>
        <w:tc>
          <w:tcPr>
            <w:tcW w:w="0" w:type="auto"/>
            <w:vAlign w:val="center"/>
          </w:tcPr>
          <w:p w14:paraId="140F06B8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Skater Jump / Lateral Bound</w:t>
            </w:r>
          </w:p>
        </w:tc>
        <w:tc>
          <w:tcPr>
            <w:tcW w:w="0" w:type="auto"/>
            <w:vAlign w:val="center"/>
          </w:tcPr>
          <w:p w14:paraId="1F818E52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Jumping Jack</w:t>
            </w:r>
          </w:p>
        </w:tc>
        <w:tc>
          <w:tcPr>
            <w:tcW w:w="0" w:type="auto"/>
            <w:vAlign w:val="center"/>
          </w:tcPr>
          <w:p w14:paraId="483DB296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rPr>
                <w:rFonts w:cs="Times New Roman"/>
                <w:color w:val="000000" w:themeColor="text1"/>
                <w:sz w:val="21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0"/>
                <w:lang w:eastAsia="zh-CN"/>
              </w:rPr>
              <w:t>Skater Jump / Lateral Bound</w:t>
            </w:r>
          </w:p>
        </w:tc>
      </w:tr>
      <w:tr w:rsidR="00ED21E6" w14:paraId="4E1530B0" w14:textId="77777777">
        <w:tc>
          <w:tcPr>
            <w:tcW w:w="0" w:type="auto"/>
            <w:gridSpan w:val="4"/>
          </w:tcPr>
          <w:p w14:paraId="469B4790" w14:textId="77777777" w:rsidR="00ED21E6" w:rsidRDefault="00000000">
            <w:pPr>
              <w:tabs>
                <w:tab w:val="left" w:pos="3876"/>
              </w:tabs>
              <w:spacing w:before="0"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eastAsia="zh-CN"/>
              </w:rPr>
            </w:pPr>
            <w:r>
              <w:rPr>
                <w:b/>
                <w:bCs/>
                <w:color w:val="000000" w:themeColor="text1"/>
                <w:sz w:val="22"/>
                <w:szCs w:val="21"/>
                <w:lang w:eastAsia="zh-CN"/>
              </w:rPr>
              <w:t>4 sets × 8 exercises; 20 s work + 10 s rest; 2-min rest between sets</w:t>
            </w:r>
          </w:p>
        </w:tc>
      </w:tr>
    </w:tbl>
    <w:p w14:paraId="1DF9A476" w14:textId="77777777" w:rsidR="00ED21E6" w:rsidRDefault="00000000">
      <w:pPr>
        <w:spacing w:before="0" w:after="0"/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</w:pPr>
      <w:r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  <w:br w:type="page"/>
      </w:r>
    </w:p>
    <w:p w14:paraId="0D26F226" w14:textId="77777777" w:rsidR="00ED21E6" w:rsidRDefault="00000000">
      <w:pPr>
        <w:spacing w:line="360" w:lineRule="auto"/>
        <w:rPr>
          <w:rFonts w:eastAsia="SimSun" w:cs="Times New Roman"/>
          <w:color w:val="000000" w:themeColor="text1"/>
          <w:szCs w:val="24"/>
          <w:lang w:eastAsia="zh-CN"/>
        </w:rPr>
      </w:pPr>
      <w:bookmarkStart w:id="0" w:name="_Hlk209932650"/>
      <w:r>
        <w:rPr>
          <w:rFonts w:eastAsia="SimSun" w:cs="Times New Roman"/>
          <w:b/>
          <w:bCs/>
          <w:color w:val="000000" w:themeColor="text1"/>
          <w:szCs w:val="24"/>
        </w:rPr>
        <w:lastRenderedPageBreak/>
        <w:t>Table</w:t>
      </w:r>
      <w:r>
        <w:rPr>
          <w:rFonts w:eastAsia="SimSun" w:cs="Times New Roman"/>
          <w:b/>
          <w:bCs/>
          <w:color w:val="000000" w:themeColor="text1"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bCs/>
          <w:color w:val="000000" w:themeColor="text1"/>
          <w:szCs w:val="24"/>
          <w:lang w:eastAsia="zh-CN"/>
        </w:rPr>
        <w:t>S3</w:t>
      </w:r>
      <w:r>
        <w:rPr>
          <w:rFonts w:eastAsia="SimSun" w:cs="Times New Roman"/>
          <w:color w:val="000000" w:themeColor="text1"/>
          <w:szCs w:val="24"/>
        </w:rPr>
        <w:t xml:space="preserve"> </w:t>
      </w:r>
      <w:r>
        <w:rPr>
          <w:rFonts w:eastAsia="SimSun" w:cs="Times New Roman"/>
          <w:b/>
          <w:bCs/>
          <w:color w:val="000000" w:themeColor="text1"/>
          <w:szCs w:val="24"/>
        </w:rPr>
        <w:t>Pre–post means and change estimates (Δ) with adjusted p-value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024"/>
        <w:gridCol w:w="1024"/>
        <w:gridCol w:w="1443"/>
        <w:gridCol w:w="587"/>
        <w:gridCol w:w="222"/>
        <w:gridCol w:w="1024"/>
        <w:gridCol w:w="1024"/>
        <w:gridCol w:w="1461"/>
        <w:gridCol w:w="587"/>
        <w:gridCol w:w="236"/>
        <w:gridCol w:w="1729"/>
        <w:gridCol w:w="700"/>
      </w:tblGrid>
      <w:tr w:rsidR="00ED21E6" w14:paraId="3B0020D2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A2466E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</w:pPr>
            <w:bookmarkStart w:id="1" w:name="_Hlk209932676"/>
            <w:bookmarkEnd w:id="0"/>
            <w:r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  <w:t>Measuremen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14:paraId="518BC617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  <w:t>BFR-Tabata (Within-group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A3B3FF6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14:paraId="4E11B7E1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  <w:t>Tabata (Within-group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18C801CA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2429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BF96E0F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6"/>
                <w:szCs w:val="15"/>
                <w:lang w:eastAsia="zh-CN"/>
              </w:rPr>
              <w:t>Between-group (Between-group)</w:t>
            </w:r>
          </w:p>
        </w:tc>
      </w:tr>
      <w:tr w:rsidR="00ED21E6" w14:paraId="3A4A5A7E" w14:textId="77777777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2" w:space="0" w:color="auto"/>
            </w:tcBorders>
          </w:tcPr>
          <w:p w14:paraId="0EF7FD4C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ABCFA64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P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EDEA77F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Pos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ECC6C7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Mean change (CI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3699C9E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proofErr w:type="spellStart"/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adj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_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14:paraId="65AA4A9D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0FD547B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P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19EDEA8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Pos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6D0A30D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Mean change (CI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D0C299F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proofErr w:type="spellStart"/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adj_p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</w:tcPr>
          <w:p w14:paraId="06A5BB4A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  <w:tcBorders>
              <w:top w:val="single" w:sz="2" w:space="0" w:color="auto"/>
              <w:bottom w:val="single" w:sz="2" w:space="0" w:color="auto"/>
            </w:tcBorders>
          </w:tcPr>
          <w:p w14:paraId="1F0EC98C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Mean change (CI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556B42A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proofErr w:type="spellStart"/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adj_p</w:t>
            </w:r>
            <w:proofErr w:type="spellEnd"/>
          </w:p>
        </w:tc>
      </w:tr>
      <w:tr w:rsidR="00ED21E6" w14:paraId="1801B251" w14:textId="77777777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</w:tcPr>
          <w:p w14:paraId="517E663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PP (W/kg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9235E8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0.18 ± 0.8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CED92F7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1.17 ± 0.6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12C03BF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98 (0.86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12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0986D1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29DAF65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65E9DB1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0.31 ± 0.7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6D46DA4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0.44 ± 0.6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E7ED3FE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14 (0.1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26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2977F95" w14:textId="77777777" w:rsidR="00ED21E6" w:rsidRDefault="00000000">
            <w:pPr>
              <w:spacing w:before="0" w:after="160" w:line="278" w:lineRule="auto"/>
              <w:jc w:val="center"/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04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14:paraId="09063579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  <w:tcBorders>
              <w:top w:val="single" w:sz="2" w:space="0" w:color="auto"/>
            </w:tcBorders>
          </w:tcPr>
          <w:p w14:paraId="4E3E1B3B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73 (0.24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21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FA780B7" w14:textId="77777777" w:rsidR="00ED21E6" w:rsidRDefault="00000000">
            <w:pPr>
              <w:spacing w:before="0" w:after="160" w:line="278" w:lineRule="auto"/>
              <w:jc w:val="center"/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.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1</w:t>
            </w:r>
          </w:p>
        </w:tc>
      </w:tr>
      <w:tr w:rsidR="00ED21E6" w14:paraId="5DB49EB9" w14:textId="77777777">
        <w:trPr>
          <w:jc w:val="center"/>
        </w:trPr>
        <w:tc>
          <w:tcPr>
            <w:tcW w:w="0" w:type="auto"/>
          </w:tcPr>
          <w:p w14:paraId="14228BFE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AP (W/kg)</w:t>
            </w:r>
          </w:p>
        </w:tc>
        <w:tc>
          <w:tcPr>
            <w:tcW w:w="0" w:type="auto"/>
          </w:tcPr>
          <w:p w14:paraId="0C615C74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7.45 ± 0.35</w:t>
            </w:r>
          </w:p>
        </w:tc>
        <w:tc>
          <w:tcPr>
            <w:tcW w:w="0" w:type="auto"/>
          </w:tcPr>
          <w:p w14:paraId="0E248511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8.01 ± 0.33</w:t>
            </w:r>
          </w:p>
        </w:tc>
        <w:tc>
          <w:tcPr>
            <w:tcW w:w="0" w:type="auto"/>
          </w:tcPr>
          <w:p w14:paraId="2A11961F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56 (0.53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60)</w:t>
            </w:r>
          </w:p>
        </w:tc>
        <w:tc>
          <w:tcPr>
            <w:tcW w:w="0" w:type="auto"/>
          </w:tcPr>
          <w:p w14:paraId="7FB8FEE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0" w:type="auto"/>
          </w:tcPr>
          <w:p w14:paraId="77179D03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</w:tcPr>
          <w:p w14:paraId="5FEF65D0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7.45 ± 0.32</w:t>
            </w:r>
          </w:p>
        </w:tc>
        <w:tc>
          <w:tcPr>
            <w:tcW w:w="0" w:type="auto"/>
          </w:tcPr>
          <w:p w14:paraId="7E21C1CA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7.53 ± 0.31</w:t>
            </w:r>
          </w:p>
        </w:tc>
        <w:tc>
          <w:tcPr>
            <w:tcW w:w="0" w:type="auto"/>
          </w:tcPr>
          <w:p w14:paraId="70144B6E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08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 xml:space="preserve"> (0.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11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44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)</w:t>
            </w:r>
          </w:p>
        </w:tc>
        <w:tc>
          <w:tcPr>
            <w:tcW w:w="0" w:type="auto"/>
          </w:tcPr>
          <w:p w14:paraId="559EAE4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236" w:type="dxa"/>
          </w:tcPr>
          <w:p w14:paraId="4390A240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</w:tcPr>
          <w:p w14:paraId="1EAD3D88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48 (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0.72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.41)</w:t>
            </w:r>
          </w:p>
        </w:tc>
        <w:tc>
          <w:tcPr>
            <w:tcW w:w="0" w:type="auto"/>
          </w:tcPr>
          <w:p w14:paraId="771E3A6F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</w:tr>
      <w:tr w:rsidR="00ED21E6" w14:paraId="669D4A44" w14:textId="77777777">
        <w:trPr>
          <w:jc w:val="center"/>
        </w:trPr>
        <w:tc>
          <w:tcPr>
            <w:tcW w:w="0" w:type="auto"/>
          </w:tcPr>
          <w:p w14:paraId="7539F659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TTP (s)</w:t>
            </w:r>
          </w:p>
        </w:tc>
        <w:tc>
          <w:tcPr>
            <w:tcW w:w="0" w:type="auto"/>
          </w:tcPr>
          <w:p w14:paraId="4BAC97B0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3.26 ± 0.33</w:t>
            </w:r>
          </w:p>
        </w:tc>
        <w:tc>
          <w:tcPr>
            <w:tcW w:w="0" w:type="auto"/>
          </w:tcPr>
          <w:p w14:paraId="37440F6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.45 ± 0.19</w:t>
            </w:r>
          </w:p>
        </w:tc>
        <w:tc>
          <w:tcPr>
            <w:tcW w:w="0" w:type="auto"/>
          </w:tcPr>
          <w:p w14:paraId="490EF147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81 (0.75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 xml:space="preserve">0.87) </w:t>
            </w:r>
          </w:p>
        </w:tc>
        <w:tc>
          <w:tcPr>
            <w:tcW w:w="0" w:type="auto"/>
          </w:tcPr>
          <w:p w14:paraId="5D4AFFFE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0" w:type="auto"/>
          </w:tcPr>
          <w:p w14:paraId="214B8CE4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</w:tcPr>
          <w:p w14:paraId="6A68C398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3.26 ± 0.33</w:t>
            </w:r>
          </w:p>
        </w:tc>
        <w:tc>
          <w:tcPr>
            <w:tcW w:w="0" w:type="auto"/>
          </w:tcPr>
          <w:p w14:paraId="502483F9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.98 ± 0.30</w:t>
            </w:r>
          </w:p>
        </w:tc>
        <w:tc>
          <w:tcPr>
            <w:tcW w:w="0" w:type="auto"/>
          </w:tcPr>
          <w:p w14:paraId="23E7B48F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28 (0.23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34)</w:t>
            </w:r>
          </w:p>
        </w:tc>
        <w:tc>
          <w:tcPr>
            <w:tcW w:w="0" w:type="auto"/>
          </w:tcPr>
          <w:p w14:paraId="0B06A84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236" w:type="dxa"/>
          </w:tcPr>
          <w:p w14:paraId="19721C23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</w:tcPr>
          <w:p w14:paraId="49AE1F9D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53 (0.34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72)</w:t>
            </w:r>
          </w:p>
        </w:tc>
        <w:tc>
          <w:tcPr>
            <w:tcW w:w="0" w:type="auto"/>
          </w:tcPr>
          <w:p w14:paraId="37FFAD04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</w:tr>
      <w:tr w:rsidR="00ED21E6" w14:paraId="51EEA021" w14:textId="77777777">
        <w:trPr>
          <w:jc w:val="center"/>
        </w:trPr>
        <w:tc>
          <w:tcPr>
            <w:tcW w:w="0" w:type="auto"/>
          </w:tcPr>
          <w:p w14:paraId="3B370E69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FI (%)</w:t>
            </w:r>
          </w:p>
        </w:tc>
        <w:tc>
          <w:tcPr>
            <w:tcW w:w="0" w:type="auto"/>
          </w:tcPr>
          <w:p w14:paraId="4A30A7B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62.40 ± 7.40</w:t>
            </w:r>
          </w:p>
        </w:tc>
        <w:tc>
          <w:tcPr>
            <w:tcW w:w="0" w:type="auto"/>
          </w:tcPr>
          <w:p w14:paraId="479EDB97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61.13 ± 7.67</w:t>
            </w:r>
          </w:p>
        </w:tc>
        <w:tc>
          <w:tcPr>
            <w:tcW w:w="0" w:type="auto"/>
          </w:tcPr>
          <w:p w14:paraId="345B0DF7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27 (0.13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.41)</w:t>
            </w:r>
          </w:p>
        </w:tc>
        <w:tc>
          <w:tcPr>
            <w:tcW w:w="0" w:type="auto"/>
          </w:tcPr>
          <w:p w14:paraId="24339BF7" w14:textId="77777777" w:rsidR="00ED21E6" w:rsidRDefault="00000000">
            <w:pPr>
              <w:spacing w:before="0" w:after="160" w:line="278" w:lineRule="auto"/>
              <w:jc w:val="center"/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0.03</w:t>
            </w:r>
          </w:p>
        </w:tc>
        <w:tc>
          <w:tcPr>
            <w:tcW w:w="0" w:type="auto"/>
          </w:tcPr>
          <w:p w14:paraId="6AF32766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</w:tcPr>
          <w:p w14:paraId="0D3B57A3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62.95 ± 7.61</w:t>
            </w:r>
          </w:p>
        </w:tc>
        <w:tc>
          <w:tcPr>
            <w:tcW w:w="0" w:type="auto"/>
          </w:tcPr>
          <w:p w14:paraId="389DCB20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62.71 ± 8.78</w:t>
            </w:r>
          </w:p>
        </w:tc>
        <w:tc>
          <w:tcPr>
            <w:tcW w:w="0" w:type="auto"/>
          </w:tcPr>
          <w:p w14:paraId="18866C5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25 (-1.4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89)</w:t>
            </w:r>
          </w:p>
        </w:tc>
        <w:tc>
          <w:tcPr>
            <w:tcW w:w="0" w:type="auto"/>
          </w:tcPr>
          <w:p w14:paraId="77F6CD5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66</w:t>
            </w:r>
          </w:p>
        </w:tc>
        <w:tc>
          <w:tcPr>
            <w:tcW w:w="236" w:type="dxa"/>
          </w:tcPr>
          <w:p w14:paraId="522FB7D4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</w:tcPr>
          <w:p w14:paraId="0BAC0F5E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57 (-4.60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7.74)</w:t>
            </w:r>
          </w:p>
        </w:tc>
        <w:tc>
          <w:tcPr>
            <w:tcW w:w="0" w:type="auto"/>
          </w:tcPr>
          <w:p w14:paraId="62D64A56" w14:textId="77777777" w:rsidR="00ED21E6" w:rsidRDefault="00000000">
            <w:pPr>
              <w:spacing w:before="0" w:after="160" w:line="278" w:lineRule="auto"/>
              <w:jc w:val="center"/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0.61</w:t>
            </w:r>
          </w:p>
        </w:tc>
      </w:tr>
      <w:tr w:rsidR="00ED21E6" w14:paraId="5800BD7D" w14:textId="77777777">
        <w:trPr>
          <w:trHeight w:val="386"/>
          <w:jc w:val="center"/>
        </w:trPr>
        <w:tc>
          <w:tcPr>
            <w:tcW w:w="0" w:type="auto"/>
          </w:tcPr>
          <w:p w14:paraId="4A81F87D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Badminton-specific endurance test</w:t>
            </w:r>
          </w:p>
        </w:tc>
        <w:tc>
          <w:tcPr>
            <w:tcW w:w="0" w:type="auto"/>
          </w:tcPr>
          <w:p w14:paraId="7726BFD4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8.53 ± 1.19</w:t>
            </w:r>
          </w:p>
        </w:tc>
        <w:tc>
          <w:tcPr>
            <w:tcW w:w="0" w:type="auto"/>
          </w:tcPr>
          <w:p w14:paraId="249A21DA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1.13 ± 1.77</w:t>
            </w:r>
          </w:p>
        </w:tc>
        <w:tc>
          <w:tcPr>
            <w:tcW w:w="0" w:type="auto"/>
          </w:tcPr>
          <w:p w14:paraId="48116928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.60 (2.15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3.05)</w:t>
            </w:r>
          </w:p>
        </w:tc>
        <w:tc>
          <w:tcPr>
            <w:tcW w:w="0" w:type="auto"/>
          </w:tcPr>
          <w:p w14:paraId="5EFC0FE0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0" w:type="auto"/>
          </w:tcPr>
          <w:p w14:paraId="06F9F73E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</w:tcPr>
          <w:p w14:paraId="3E8ECA7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8.33 ± 1.18</w:t>
            </w:r>
          </w:p>
        </w:tc>
        <w:tc>
          <w:tcPr>
            <w:tcW w:w="0" w:type="auto"/>
          </w:tcPr>
          <w:p w14:paraId="06F9C88B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9.60 ± 1.55</w:t>
            </w:r>
          </w:p>
        </w:tc>
        <w:tc>
          <w:tcPr>
            <w:tcW w:w="0" w:type="auto"/>
          </w:tcPr>
          <w:p w14:paraId="378F2E6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27 (0.81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72)</w:t>
            </w:r>
          </w:p>
        </w:tc>
        <w:tc>
          <w:tcPr>
            <w:tcW w:w="0" w:type="auto"/>
          </w:tcPr>
          <w:p w14:paraId="0AF3D7D9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236" w:type="dxa"/>
          </w:tcPr>
          <w:p w14:paraId="47AC5CAC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</w:tcPr>
          <w:p w14:paraId="3A6C1F3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53 (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>0.29 to 2.78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)</w:t>
            </w:r>
          </w:p>
        </w:tc>
        <w:tc>
          <w:tcPr>
            <w:tcW w:w="0" w:type="auto"/>
          </w:tcPr>
          <w:p w14:paraId="60F5FD3B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02</w:t>
            </w:r>
          </w:p>
        </w:tc>
      </w:tr>
      <w:tr w:rsidR="00ED21E6" w14:paraId="6F6A2062" w14:textId="77777777">
        <w:trPr>
          <w:jc w:val="center"/>
        </w:trPr>
        <w:tc>
          <w:tcPr>
            <w:tcW w:w="0" w:type="auto"/>
          </w:tcPr>
          <w:p w14:paraId="2F72445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CMJ (cm)</w:t>
            </w:r>
          </w:p>
        </w:tc>
        <w:tc>
          <w:tcPr>
            <w:tcW w:w="0" w:type="auto"/>
          </w:tcPr>
          <w:p w14:paraId="4DB3C47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8.25 ± 5.07</w:t>
            </w:r>
          </w:p>
        </w:tc>
        <w:tc>
          <w:tcPr>
            <w:tcW w:w="0" w:type="auto"/>
          </w:tcPr>
          <w:p w14:paraId="04842E4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51.05 ± 5.05</w:t>
            </w:r>
          </w:p>
        </w:tc>
        <w:tc>
          <w:tcPr>
            <w:tcW w:w="0" w:type="auto"/>
          </w:tcPr>
          <w:p w14:paraId="5DEFD34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.81 (2.43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3.18)</w:t>
            </w:r>
          </w:p>
        </w:tc>
        <w:tc>
          <w:tcPr>
            <w:tcW w:w="0" w:type="auto"/>
          </w:tcPr>
          <w:p w14:paraId="548905D6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0" w:type="auto"/>
            <w:tcBorders>
              <w:bottom w:val="nil"/>
            </w:tcBorders>
          </w:tcPr>
          <w:p w14:paraId="27B1C1AE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5FE901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9.02 ± 5.04</w:t>
            </w:r>
          </w:p>
        </w:tc>
        <w:tc>
          <w:tcPr>
            <w:tcW w:w="0" w:type="auto"/>
          </w:tcPr>
          <w:p w14:paraId="1F7ABF6E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9.83±4.77</w:t>
            </w:r>
          </w:p>
        </w:tc>
        <w:tc>
          <w:tcPr>
            <w:tcW w:w="0" w:type="auto"/>
          </w:tcPr>
          <w:p w14:paraId="430EA04C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81 (0.44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19)</w:t>
            </w:r>
          </w:p>
        </w:tc>
        <w:tc>
          <w:tcPr>
            <w:tcW w:w="0" w:type="auto"/>
          </w:tcPr>
          <w:p w14:paraId="23286C70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236" w:type="dxa"/>
          </w:tcPr>
          <w:p w14:paraId="60D4BC95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</w:tcPr>
          <w:p w14:paraId="5C538D4C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22 (-2.45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.89)</w:t>
            </w:r>
          </w:p>
        </w:tc>
        <w:tc>
          <w:tcPr>
            <w:tcW w:w="0" w:type="auto"/>
          </w:tcPr>
          <w:p w14:paraId="0C608F67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50</w:t>
            </w:r>
          </w:p>
        </w:tc>
      </w:tr>
      <w:tr w:rsidR="00ED21E6" w14:paraId="251E3ACE" w14:textId="77777777">
        <w:trPr>
          <w:jc w:val="center"/>
        </w:trPr>
        <w:tc>
          <w:tcPr>
            <w:tcW w:w="0" w:type="auto"/>
          </w:tcPr>
          <w:p w14:paraId="556931C2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SJ (cm)</w:t>
            </w:r>
          </w:p>
        </w:tc>
        <w:tc>
          <w:tcPr>
            <w:tcW w:w="0" w:type="auto"/>
          </w:tcPr>
          <w:p w14:paraId="3FA6B78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5.25±6.71</w:t>
            </w:r>
          </w:p>
        </w:tc>
        <w:tc>
          <w:tcPr>
            <w:tcW w:w="0" w:type="auto"/>
          </w:tcPr>
          <w:p w14:paraId="79DB2D33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7.21 ± 6.70</w:t>
            </w:r>
          </w:p>
        </w:tc>
        <w:tc>
          <w:tcPr>
            <w:tcW w:w="0" w:type="auto"/>
          </w:tcPr>
          <w:p w14:paraId="6861ED18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96 (1.63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2.29)</w:t>
            </w:r>
          </w:p>
        </w:tc>
        <w:tc>
          <w:tcPr>
            <w:tcW w:w="0" w:type="auto"/>
          </w:tcPr>
          <w:p w14:paraId="0FD19D6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78FDFD7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58B2521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5.83±6.63</w:t>
            </w:r>
          </w:p>
        </w:tc>
        <w:tc>
          <w:tcPr>
            <w:tcW w:w="0" w:type="auto"/>
          </w:tcPr>
          <w:p w14:paraId="261C3DBA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45.83±6.01</w:t>
            </w:r>
          </w:p>
        </w:tc>
        <w:tc>
          <w:tcPr>
            <w:tcW w:w="0" w:type="auto"/>
          </w:tcPr>
          <w:p w14:paraId="2478E123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00 (-0.33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33)</w:t>
            </w:r>
          </w:p>
        </w:tc>
        <w:tc>
          <w:tcPr>
            <w:tcW w:w="0" w:type="auto"/>
          </w:tcPr>
          <w:p w14:paraId="4C61CA04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00</w:t>
            </w:r>
          </w:p>
        </w:tc>
        <w:tc>
          <w:tcPr>
            <w:tcW w:w="236" w:type="dxa"/>
          </w:tcPr>
          <w:p w14:paraId="5E8FCE2C" w14:textId="77777777" w:rsidR="00ED21E6" w:rsidRDefault="00ED21E6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</w:p>
        </w:tc>
        <w:tc>
          <w:tcPr>
            <w:tcW w:w="1729" w:type="dxa"/>
          </w:tcPr>
          <w:p w14:paraId="4DE55C34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1.38 (-3.38</w:t>
            </w:r>
            <w:r>
              <w:rPr>
                <w:rFonts w:eastAsiaTheme="minorEastAsia" w:cs="Times New Roman"/>
                <w:color w:val="000000" w:themeColor="text1"/>
                <w:sz w:val="16"/>
                <w:szCs w:val="15"/>
                <w:lang w:eastAsia="zh-CN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6.14)</w:t>
            </w:r>
          </w:p>
        </w:tc>
        <w:tc>
          <w:tcPr>
            <w:tcW w:w="0" w:type="auto"/>
          </w:tcPr>
          <w:p w14:paraId="730F1825" w14:textId="77777777" w:rsidR="00ED21E6" w:rsidRDefault="00000000">
            <w:pPr>
              <w:spacing w:before="0" w:after="160" w:line="278" w:lineRule="auto"/>
              <w:jc w:val="center"/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</w:pPr>
            <w:r>
              <w:rPr>
                <w:rFonts w:cs="Times New Roman"/>
                <w:color w:val="000000" w:themeColor="text1"/>
                <w:sz w:val="16"/>
                <w:szCs w:val="15"/>
                <w:lang w:eastAsia="zh-CN"/>
              </w:rPr>
              <w:t>0.56</w:t>
            </w:r>
          </w:p>
        </w:tc>
      </w:tr>
    </w:tbl>
    <w:bookmarkEnd w:id="1"/>
    <w:p w14:paraId="13C2B1F4" w14:textId="77777777" w:rsidR="00ED21E6" w:rsidRDefault="00000000">
      <w:pPr>
        <w:spacing w:before="0" w:after="0" w:line="360" w:lineRule="auto"/>
        <w:rPr>
          <w:rFonts w:eastAsiaTheme="minorEastAsia" w:cs="Times New Roman"/>
          <w:color w:val="000000" w:themeColor="text1"/>
          <w:sz w:val="18"/>
          <w:szCs w:val="18"/>
          <w:lang w:eastAsia="zh-CN"/>
        </w:rPr>
      </w:pP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>M±SD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 xml:space="preserve">; </w:t>
      </w: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>P&lt;0.05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 xml:space="preserve">, statistical significance; </w:t>
      </w: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>AP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 xml:space="preserve">, Average Power; </w:t>
      </w: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>CMJ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 xml:space="preserve">, Countermovement Jump; </w:t>
      </w: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>FI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>, fatigue index;</w:t>
      </w: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 xml:space="preserve"> PP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>, Peak Power;</w:t>
      </w: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 xml:space="preserve"> SJ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 xml:space="preserve">, Squat Jump; </w:t>
      </w:r>
      <w:r>
        <w:rPr>
          <w:rFonts w:eastAsiaTheme="minorEastAsia" w:cs="Times New Roman"/>
          <w:b/>
          <w:bCs/>
          <w:color w:val="000000" w:themeColor="text1"/>
          <w:sz w:val="18"/>
          <w:szCs w:val="18"/>
          <w:lang w:eastAsia="zh-CN"/>
        </w:rPr>
        <w:t>TTP</w:t>
      </w: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t>, Time to Peak</w:t>
      </w:r>
    </w:p>
    <w:p w14:paraId="2F318B33" w14:textId="77777777" w:rsidR="00ED21E6" w:rsidRDefault="00000000">
      <w:pPr>
        <w:spacing w:before="0" w:after="0"/>
        <w:rPr>
          <w:rFonts w:eastAsiaTheme="minorEastAsia" w:cs="Times New Roman"/>
          <w:color w:val="000000" w:themeColor="text1"/>
          <w:sz w:val="18"/>
          <w:szCs w:val="18"/>
          <w:lang w:eastAsia="zh-CN"/>
        </w:rPr>
      </w:pPr>
      <w:r>
        <w:rPr>
          <w:rFonts w:eastAsiaTheme="minorEastAsia" w:cs="Times New Roman"/>
          <w:color w:val="000000" w:themeColor="text1"/>
          <w:sz w:val="18"/>
          <w:szCs w:val="18"/>
          <w:lang w:eastAsia="zh-CN"/>
        </w:rPr>
        <w:br w:type="page"/>
      </w:r>
    </w:p>
    <w:p w14:paraId="1AB5E7CA" w14:textId="77777777" w:rsidR="00ED21E6" w:rsidRDefault="00000000">
      <w:pPr>
        <w:spacing w:before="0" w:after="0"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r>
        <w:rPr>
          <w:rFonts w:eastAsia="SimSun" w:cs="Times New Roman"/>
          <w:b/>
          <w:bCs/>
          <w:color w:val="000000" w:themeColor="text1"/>
          <w:szCs w:val="24"/>
        </w:rPr>
        <w:lastRenderedPageBreak/>
        <w:t>Table S</w:t>
      </w:r>
      <w:r>
        <w:rPr>
          <w:rFonts w:eastAsia="SimSun" w:cs="Times New Roman" w:hint="eastAsia"/>
          <w:b/>
          <w:bCs/>
          <w:color w:val="000000" w:themeColor="text1"/>
          <w:szCs w:val="24"/>
          <w:lang w:eastAsia="zh-CN"/>
        </w:rPr>
        <w:t>4</w:t>
      </w:r>
      <w:r>
        <w:rPr>
          <w:rFonts w:eastAsia="SimSun" w:cs="Times New Roman" w:hint="eastAsia"/>
          <w:b/>
          <w:bCs/>
          <w:color w:val="000000" w:themeColor="text1"/>
          <w:szCs w:val="24"/>
        </w:rPr>
        <w:t xml:space="preserve"> </w:t>
      </w:r>
      <w:r>
        <w:rPr>
          <w:rFonts w:eastAsia="SimSun" w:cs="Times New Roman"/>
          <w:b/>
          <w:bCs/>
          <w:color w:val="000000" w:themeColor="text1"/>
          <w:szCs w:val="24"/>
        </w:rPr>
        <w:t>CONSO</w:t>
      </w:r>
      <w:r>
        <w:rPr>
          <w:rFonts w:eastAsia="SimSun" w:cs="Times New Roman" w:hint="eastAsia"/>
          <w:b/>
          <w:bCs/>
          <w:color w:val="000000" w:themeColor="text1"/>
          <w:szCs w:val="24"/>
          <w:lang w:eastAsia="zh-CN"/>
        </w:rPr>
        <w:t xml:space="preserve">RT </w:t>
      </w:r>
      <w:r>
        <w:rPr>
          <w:rFonts w:eastAsia="SimSun" w:cs="Times New Roman"/>
          <w:b/>
          <w:bCs/>
          <w:color w:val="000000" w:themeColor="text1"/>
          <w:szCs w:val="24"/>
        </w:rPr>
        <w:t>checklist</w:t>
      </w:r>
    </w:p>
    <w:tbl>
      <w:tblPr>
        <w:tblStyle w:val="Style2"/>
        <w:tblW w:w="14977" w:type="dxa"/>
        <w:tblInd w:w="-702" w:type="dxa"/>
        <w:tblLook w:val="04A0" w:firstRow="1" w:lastRow="0" w:firstColumn="1" w:lastColumn="0" w:noHBand="0" w:noVBand="1"/>
      </w:tblPr>
      <w:tblGrid>
        <w:gridCol w:w="236"/>
        <w:gridCol w:w="2331"/>
        <w:gridCol w:w="530"/>
        <w:gridCol w:w="10196"/>
        <w:gridCol w:w="1684"/>
      </w:tblGrid>
      <w:tr w:rsidR="00ED21E6" w14:paraId="37F2F9F1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4F89F611" w14:textId="77777777" w:rsidR="00ED21E6" w:rsidRDefault="00ED21E6">
            <w:pPr>
              <w:pStyle w:val="TableHeader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bookmarkStart w:id="2" w:name="_Hlk211091388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C12A" w14:textId="77777777" w:rsidR="00ED21E6" w:rsidRDefault="00000000">
            <w:pPr>
              <w:pStyle w:val="TableHeader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>Section/top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C640B" w14:textId="77777777" w:rsidR="00ED21E6" w:rsidRDefault="00000000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B02B" w14:textId="77777777" w:rsidR="00ED21E6" w:rsidRDefault="00000000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bookmarkStart w:id="3" w:name="_Hlk211091376"/>
            <w:r>
              <w:rPr>
                <w:szCs w:val="24"/>
                <w:lang w:val="en-US" w:eastAsia="en-GB"/>
              </w:rPr>
              <w:t>CONSORT 2025 checklist</w:t>
            </w:r>
            <w:bookmarkEnd w:id="3"/>
            <w:r>
              <w:rPr>
                <w:szCs w:val="24"/>
                <w:lang w:val="en-US" w:eastAsia="en-GB"/>
              </w:rPr>
              <w:t xml:space="preserve"> item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47F9" w14:textId="77777777" w:rsidR="00ED21E6" w:rsidRDefault="00000000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Reported on page no.</w:t>
            </w:r>
          </w:p>
        </w:tc>
      </w:tr>
      <w:tr w:rsidR="00ED21E6" w14:paraId="18D72E7F" w14:textId="77777777">
        <w:trPr>
          <w:trHeight w:val="268"/>
        </w:trPr>
        <w:tc>
          <w:tcPr>
            <w:tcW w:w="0" w:type="auto"/>
            <w:tcBorders>
              <w:right w:val="single" w:sz="4" w:space="0" w:color="auto"/>
            </w:tcBorders>
          </w:tcPr>
          <w:p w14:paraId="7F6B6E42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E6C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D2BB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ED21E6" w14:paraId="30C6060E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121F7A75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9672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itle and structured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D793D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139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Identification as a </w:t>
            </w:r>
            <w:proofErr w:type="spellStart"/>
            <w:proofErr w:type="gramStart"/>
            <w:r>
              <w:rPr>
                <w:szCs w:val="24"/>
                <w:lang w:val="en-US" w:eastAsia="en-GB"/>
              </w:rPr>
              <w:t>randomised</w:t>
            </w:r>
            <w:proofErr w:type="spellEnd"/>
            <w:proofErr w:type="gramEnd"/>
            <w:r>
              <w:rPr>
                <w:szCs w:val="24"/>
                <w:lang w:val="en-US" w:eastAsia="en-GB"/>
              </w:rPr>
              <w:t xml:space="preserve">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8090" w14:textId="77777777" w:rsidR="00ED21E6" w:rsidRDefault="00000000">
            <w:pPr>
              <w:pStyle w:val="TableBody"/>
              <w:tabs>
                <w:tab w:val="center" w:pos="593"/>
              </w:tabs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>Page 5</w:t>
            </w:r>
          </w:p>
        </w:tc>
      </w:tr>
      <w:tr w:rsidR="00ED21E6" w14:paraId="6DC56B53" w14:textId="77777777">
        <w:trPr>
          <w:trHeight w:val="47"/>
        </w:trPr>
        <w:tc>
          <w:tcPr>
            <w:tcW w:w="0" w:type="auto"/>
            <w:tcBorders>
              <w:right w:val="single" w:sz="4" w:space="0" w:color="auto"/>
            </w:tcBorders>
          </w:tcPr>
          <w:p w14:paraId="37E31696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479E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4B0C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9CC3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tructured summary of the trial design, methods, results, and conclu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724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>Pages 1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-</w:t>
            </w:r>
            <w:r>
              <w:rPr>
                <w:rFonts w:hint="eastAsia"/>
                <w:bCs/>
                <w:szCs w:val="24"/>
                <w:lang w:val="en-US" w:eastAsia="en-GB"/>
              </w:rPr>
              <w:t>2</w:t>
            </w:r>
          </w:p>
        </w:tc>
      </w:tr>
      <w:tr w:rsidR="00ED21E6" w14:paraId="4E4B50D5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49B33A1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CC8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Open sci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713F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ED21E6" w14:paraId="18A2AB34" w14:textId="77777777">
        <w:trPr>
          <w:trHeight w:val="272"/>
        </w:trPr>
        <w:tc>
          <w:tcPr>
            <w:tcW w:w="0" w:type="auto"/>
            <w:tcBorders>
              <w:right w:val="single" w:sz="4" w:space="0" w:color="auto"/>
            </w:tcBorders>
          </w:tcPr>
          <w:p w14:paraId="3A68D824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B1F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regis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6F95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55D9A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ame of trial registry, identifying number (with URL) and date of regis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B8D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szCs w:val="24"/>
                <w:lang w:val="en-US" w:eastAsia="en-GB"/>
              </w:rPr>
              <w:t>Not applicable</w:t>
            </w:r>
          </w:p>
        </w:tc>
      </w:tr>
      <w:tr w:rsidR="00ED21E6" w14:paraId="58272E65" w14:textId="77777777">
        <w:trPr>
          <w:trHeight w:val="272"/>
        </w:trPr>
        <w:tc>
          <w:tcPr>
            <w:tcW w:w="0" w:type="auto"/>
            <w:tcBorders>
              <w:right w:val="single" w:sz="4" w:space="0" w:color="auto"/>
            </w:tcBorders>
          </w:tcPr>
          <w:p w14:paraId="338EA0BE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6202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rotocol and statistical analysis pl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970E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CD3F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re the trial protocol and statistical analysis plan can be acc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BB4C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13</w:t>
            </w:r>
            <w:r>
              <w:rPr>
                <w:rFonts w:eastAsiaTheme="minorEastAsia" w:hint="eastAsia"/>
                <w:bCs/>
                <w:szCs w:val="24"/>
                <w:lang w:val="en-US" w:eastAsia="zh-CN"/>
              </w:rPr>
              <w:t xml:space="preserve"> </w:t>
            </w:r>
          </w:p>
        </w:tc>
      </w:tr>
      <w:tr w:rsidR="00ED21E6" w14:paraId="5AEAA3B2" w14:textId="77777777">
        <w:trPr>
          <w:trHeight w:val="272"/>
        </w:trPr>
        <w:tc>
          <w:tcPr>
            <w:tcW w:w="0" w:type="auto"/>
            <w:tcBorders>
              <w:right w:val="single" w:sz="4" w:space="0" w:color="auto"/>
            </w:tcBorders>
          </w:tcPr>
          <w:p w14:paraId="722BC615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1B5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ata sha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1732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9D0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C4ED" w14:textId="77777777" w:rsidR="00ED21E6" w:rsidRDefault="00000000">
            <w:pPr>
              <w:pStyle w:val="TableBody"/>
              <w:tabs>
                <w:tab w:val="center" w:pos="593"/>
              </w:tabs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13</w:t>
            </w:r>
          </w:p>
        </w:tc>
      </w:tr>
      <w:tr w:rsidR="00ED21E6" w14:paraId="2DD28D70" w14:textId="77777777">
        <w:trPr>
          <w:trHeight w:val="272"/>
        </w:trPr>
        <w:tc>
          <w:tcPr>
            <w:tcW w:w="0" w:type="auto"/>
            <w:tcBorders>
              <w:right w:val="single" w:sz="4" w:space="0" w:color="auto"/>
            </w:tcBorders>
          </w:tcPr>
          <w:p w14:paraId="7696B735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5A67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unding and conflicts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D57D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25D5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ources of funding and other support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pply of drugs), and role of funders in the design, conduct, analysis and reporting of the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14F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13</w:t>
            </w:r>
          </w:p>
        </w:tc>
      </w:tr>
      <w:tr w:rsidR="00ED21E6" w14:paraId="3AF41B32" w14:textId="77777777">
        <w:trPr>
          <w:trHeight w:val="272"/>
        </w:trPr>
        <w:tc>
          <w:tcPr>
            <w:tcW w:w="0" w:type="auto"/>
            <w:tcBorders>
              <w:right w:val="single" w:sz="4" w:space="0" w:color="auto"/>
            </w:tcBorders>
          </w:tcPr>
          <w:p w14:paraId="0188CF64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8F0AA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9296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480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inancial and other conflicts of interest of the manuscript auth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1B1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13</w:t>
            </w:r>
          </w:p>
        </w:tc>
      </w:tr>
      <w:tr w:rsidR="00ED21E6" w14:paraId="27CFA085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41C41ED6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D122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6D39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ED21E6" w14:paraId="6CA92B53" w14:textId="77777777">
        <w:trPr>
          <w:trHeight w:val="271"/>
        </w:trPr>
        <w:tc>
          <w:tcPr>
            <w:tcW w:w="0" w:type="auto"/>
            <w:tcBorders>
              <w:right w:val="single" w:sz="4" w:space="0" w:color="auto"/>
            </w:tcBorders>
          </w:tcPr>
          <w:p w14:paraId="634DDA5E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300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ackground and ration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14067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05F12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cientific background and ration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C237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2-4</w:t>
            </w:r>
          </w:p>
        </w:tc>
      </w:tr>
      <w:tr w:rsidR="00ED21E6" w14:paraId="6A1511CB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30EFF79B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AB0E1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6ABA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23E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pecific objectives related to benefits and ha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70EE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2-4</w:t>
            </w:r>
          </w:p>
        </w:tc>
      </w:tr>
      <w:tr w:rsidR="00ED21E6" w14:paraId="08585E46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45588B3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0FBA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B3CD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ED21E6" w14:paraId="248D14A2" w14:textId="77777777">
        <w:trPr>
          <w:trHeight w:val="268"/>
        </w:trPr>
        <w:tc>
          <w:tcPr>
            <w:tcW w:w="0" w:type="auto"/>
            <w:tcBorders>
              <w:right w:val="single" w:sz="4" w:space="0" w:color="auto"/>
            </w:tcBorders>
          </w:tcPr>
          <w:p w14:paraId="412549A5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21D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tient and public invol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F6AB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8D57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tails of patient or public involvement in the design, conduct and reporting of the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EE4E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4-5</w:t>
            </w:r>
          </w:p>
        </w:tc>
      </w:tr>
      <w:tr w:rsidR="00ED21E6" w14:paraId="023E86D0" w14:textId="77777777">
        <w:trPr>
          <w:trHeight w:val="268"/>
        </w:trPr>
        <w:tc>
          <w:tcPr>
            <w:tcW w:w="0" w:type="auto"/>
            <w:tcBorders>
              <w:right w:val="single" w:sz="4" w:space="0" w:color="auto"/>
            </w:tcBorders>
          </w:tcPr>
          <w:p w14:paraId="535D4CB6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D55B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9EBD5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3A2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scription of trial design including type of trial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parallel group, crossover), allocation ratio, and framework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periority, equivalence, non-inferiority, explorator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8421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5</w:t>
            </w:r>
          </w:p>
        </w:tc>
      </w:tr>
      <w:tr w:rsidR="00ED21E6" w14:paraId="660E8E5A" w14:textId="77777777">
        <w:trPr>
          <w:trHeight w:val="214"/>
        </w:trPr>
        <w:tc>
          <w:tcPr>
            <w:tcW w:w="0" w:type="auto"/>
            <w:tcBorders>
              <w:right w:val="single" w:sz="4" w:space="0" w:color="auto"/>
            </w:tcBorders>
          </w:tcPr>
          <w:p w14:paraId="33C67C1B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F30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hanges to trial protoc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5595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304DA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033B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4-5</w:t>
            </w:r>
          </w:p>
        </w:tc>
      </w:tr>
      <w:tr w:rsidR="00ED21E6" w14:paraId="4D54C688" w14:textId="77777777">
        <w:trPr>
          <w:trHeight w:val="96"/>
        </w:trPr>
        <w:tc>
          <w:tcPr>
            <w:tcW w:w="0" w:type="auto"/>
            <w:tcBorders>
              <w:right w:val="single" w:sz="4" w:space="0" w:color="auto"/>
            </w:tcBorders>
          </w:tcPr>
          <w:p w14:paraId="5777FB12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CAB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8F66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149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etting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ommunity, hospital) and location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ountries, sites) where the trial was condu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E60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4-5</w:t>
            </w:r>
          </w:p>
        </w:tc>
      </w:tr>
      <w:tr w:rsidR="00ED21E6" w14:paraId="4D88E8C5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48513DA0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0461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ligibility cri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F49A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790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ligibility criteria for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7085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4-5</w:t>
            </w:r>
          </w:p>
        </w:tc>
      </w:tr>
      <w:tr w:rsidR="00ED21E6" w14:paraId="7246D2B3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1856B99E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B9307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448F7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E1E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applicable, eligibility criteria for sites and for individuals delivering the intervention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rgeons, physiotherapis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414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5-6</w:t>
            </w:r>
          </w:p>
        </w:tc>
      </w:tr>
      <w:tr w:rsidR="00ED21E6" w14:paraId="08035C87" w14:textId="77777777">
        <w:trPr>
          <w:trHeight w:val="463"/>
        </w:trPr>
        <w:tc>
          <w:tcPr>
            <w:tcW w:w="0" w:type="auto"/>
            <w:tcBorders>
              <w:right w:val="single" w:sz="4" w:space="0" w:color="auto"/>
            </w:tcBorders>
          </w:tcPr>
          <w:p w14:paraId="220E06AE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F93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4DD9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6C8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intervention manual) can be acc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4F35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5-6</w:t>
            </w:r>
          </w:p>
        </w:tc>
      </w:tr>
      <w:tr w:rsidR="00ED21E6" w14:paraId="206D8C16" w14:textId="77777777">
        <w:trPr>
          <w:trHeight w:val="614"/>
        </w:trPr>
        <w:tc>
          <w:tcPr>
            <w:tcW w:w="0" w:type="auto"/>
            <w:tcBorders>
              <w:right w:val="single" w:sz="4" w:space="0" w:color="auto"/>
            </w:tcBorders>
          </w:tcPr>
          <w:p w14:paraId="04016A55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F6B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173C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4</w:t>
            </w:r>
          </w:p>
          <w:p w14:paraId="087102FC" w14:textId="77777777" w:rsidR="00ED21E6" w:rsidRDefault="00ED21E6">
            <w:pPr>
              <w:pStyle w:val="TableBody"/>
              <w:jc w:val="center"/>
              <w:rPr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3B2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respecified primary and secondary outcomes, including the specific measurement variable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ystolic blood pressure), analysis metric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hange from baseline, final value, time to event), method of aggregation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median, proportion), and time point for each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9EE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hint="eastAsia"/>
                <w:bCs/>
                <w:szCs w:val="24"/>
                <w:lang w:val="en-US" w:eastAsia="en-GB"/>
              </w:rPr>
              <w:t xml:space="preserve">Page </w:t>
            </w:r>
            <w:r>
              <w:rPr>
                <w:rFonts w:eastAsia="SimSun" w:hint="eastAsia"/>
                <w:bCs/>
                <w:szCs w:val="24"/>
                <w:lang w:val="en-US" w:eastAsia="zh-CN"/>
              </w:rPr>
              <w:t>6-7</w:t>
            </w:r>
          </w:p>
        </w:tc>
      </w:tr>
      <w:tr w:rsidR="00ED21E6" w14:paraId="5A2B27D5" w14:textId="77777777">
        <w:trPr>
          <w:trHeight w:val="47"/>
        </w:trPr>
        <w:tc>
          <w:tcPr>
            <w:tcW w:w="0" w:type="auto"/>
            <w:tcBorders>
              <w:right w:val="single" w:sz="4" w:space="0" w:color="auto"/>
            </w:tcBorders>
          </w:tcPr>
          <w:p w14:paraId="25A3FA1E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F076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a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A360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67E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harms were defined and assessed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ystematically, non-systematical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D99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>Page 4</w:t>
            </w:r>
          </w:p>
        </w:tc>
      </w:tr>
      <w:tr w:rsidR="00ED21E6" w14:paraId="23291E76" w14:textId="77777777">
        <w:trPr>
          <w:trHeight w:val="47"/>
        </w:trPr>
        <w:tc>
          <w:tcPr>
            <w:tcW w:w="0" w:type="auto"/>
            <w:tcBorders>
              <w:right w:val="single" w:sz="4" w:space="0" w:color="auto"/>
            </w:tcBorders>
          </w:tcPr>
          <w:p w14:paraId="44A3F62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67BCC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2E35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6CB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sample size was determined, including all assumptions supporting the sample size calc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6A92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4</w:t>
            </w:r>
          </w:p>
        </w:tc>
      </w:tr>
      <w:tr w:rsidR="00ED21E6" w14:paraId="59995BB6" w14:textId="77777777">
        <w:trPr>
          <w:trHeight w:val="62"/>
        </w:trPr>
        <w:tc>
          <w:tcPr>
            <w:tcW w:w="0" w:type="auto"/>
            <w:tcBorders>
              <w:right w:val="single" w:sz="4" w:space="0" w:color="auto"/>
            </w:tcBorders>
          </w:tcPr>
          <w:p w14:paraId="7B8249EA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86ED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701BF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D97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xplanation of any interim analyses and stopping guidel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DB2E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4</w:t>
            </w:r>
          </w:p>
        </w:tc>
      </w:tr>
      <w:tr w:rsidR="00ED21E6" w14:paraId="05F9A89E" w14:textId="77777777">
        <w:trPr>
          <w:trHeight w:val="122"/>
        </w:trPr>
        <w:tc>
          <w:tcPr>
            <w:tcW w:w="0" w:type="auto"/>
            <w:tcBorders>
              <w:right w:val="single" w:sz="4" w:space="0" w:color="auto"/>
            </w:tcBorders>
          </w:tcPr>
          <w:p w14:paraId="6B60337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2B6EA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>
              <w:rPr>
                <w:szCs w:val="24"/>
                <w:lang w:val="en-US" w:eastAsia="en-GB"/>
              </w:rPr>
              <w:t>Randomisation</w:t>
            </w:r>
            <w:proofErr w:type="spellEnd"/>
            <w:r>
              <w:rPr>
                <w:szCs w:val="24"/>
                <w:lang w:val="en-US" w:eastAsia="en-GB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01DD3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1A4C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85A4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</w:tr>
      <w:tr w:rsidR="00ED21E6" w14:paraId="74EE23D2" w14:textId="77777777">
        <w:trPr>
          <w:trHeight w:val="47"/>
        </w:trPr>
        <w:tc>
          <w:tcPr>
            <w:tcW w:w="0" w:type="auto"/>
            <w:tcBorders>
              <w:right w:val="single" w:sz="4" w:space="0" w:color="auto"/>
            </w:tcBorders>
          </w:tcPr>
          <w:p w14:paraId="55C6662D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AFB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 Sequence gene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60AF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7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100AC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o generated the random allocation sequence and the method u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C44B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5</w:t>
            </w:r>
          </w:p>
        </w:tc>
      </w:tr>
      <w:tr w:rsidR="00ED21E6" w14:paraId="60A2AB24" w14:textId="77777777">
        <w:trPr>
          <w:trHeight w:val="86"/>
        </w:trPr>
        <w:tc>
          <w:tcPr>
            <w:tcW w:w="0" w:type="auto"/>
            <w:tcBorders>
              <w:right w:val="single" w:sz="4" w:space="0" w:color="auto"/>
            </w:tcBorders>
          </w:tcPr>
          <w:p w14:paraId="6EE1206E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0097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7898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7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C53F5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Type of </w:t>
            </w:r>
            <w:proofErr w:type="spellStart"/>
            <w:r>
              <w:rPr>
                <w:szCs w:val="24"/>
                <w:lang w:val="en-US" w:eastAsia="en-GB"/>
              </w:rPr>
              <w:t>randomisation</w:t>
            </w:r>
            <w:proofErr w:type="spellEnd"/>
            <w:r>
              <w:rPr>
                <w:szCs w:val="24"/>
                <w:lang w:val="en-US" w:eastAsia="en-GB"/>
              </w:rPr>
              <w:t xml:space="preserve"> and details of any restriction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tratification, blocking and block siz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B7D7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5</w:t>
            </w:r>
          </w:p>
        </w:tc>
      </w:tr>
      <w:tr w:rsidR="00ED21E6" w14:paraId="12686FF1" w14:textId="77777777">
        <w:trPr>
          <w:trHeight w:val="86"/>
        </w:trPr>
        <w:tc>
          <w:tcPr>
            <w:tcW w:w="0" w:type="auto"/>
            <w:tcBorders>
              <w:right w:val="single" w:sz="4" w:space="0" w:color="auto"/>
            </w:tcBorders>
          </w:tcPr>
          <w:p w14:paraId="5B8C5D9E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5290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21D3" w14:textId="77777777" w:rsidR="00ED21E6" w:rsidRDefault="00ED21E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6861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32B13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Reported on page no.</w:t>
            </w:r>
          </w:p>
        </w:tc>
      </w:tr>
      <w:tr w:rsidR="00ED21E6" w14:paraId="6C9A67EF" w14:textId="77777777">
        <w:trPr>
          <w:trHeight w:val="544"/>
        </w:trPr>
        <w:tc>
          <w:tcPr>
            <w:tcW w:w="0" w:type="auto"/>
            <w:tcBorders>
              <w:right w:val="single" w:sz="4" w:space="0" w:color="auto"/>
            </w:tcBorders>
          </w:tcPr>
          <w:p w14:paraId="4B9B23BA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672BC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 Allocation concealment mechan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59D0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E26EC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Mechanism used to implement the random allocation sequence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2BF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5</w:t>
            </w:r>
          </w:p>
        </w:tc>
      </w:tr>
      <w:tr w:rsidR="00ED21E6" w14:paraId="2D5D9731" w14:textId="77777777">
        <w:trPr>
          <w:trHeight w:val="214"/>
        </w:trPr>
        <w:tc>
          <w:tcPr>
            <w:tcW w:w="0" w:type="auto"/>
            <w:tcBorders>
              <w:right w:val="single" w:sz="4" w:space="0" w:color="auto"/>
            </w:tcBorders>
          </w:tcPr>
          <w:p w14:paraId="7A921C2E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015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 Implem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CDA7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6D37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9FE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5</w:t>
            </w:r>
          </w:p>
        </w:tc>
      </w:tr>
      <w:tr w:rsidR="00ED21E6" w14:paraId="4134747E" w14:textId="77777777">
        <w:trPr>
          <w:trHeight w:val="251"/>
        </w:trPr>
        <w:tc>
          <w:tcPr>
            <w:tcW w:w="0" w:type="auto"/>
            <w:tcBorders>
              <w:right w:val="single" w:sz="4" w:space="0" w:color="auto"/>
            </w:tcBorders>
          </w:tcPr>
          <w:p w14:paraId="7A7DF077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F1E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li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06E7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0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8E4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o was blinded after assignment to intervention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participants, care providers, outcome assessors, data analys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1DA1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5</w:t>
            </w:r>
          </w:p>
        </w:tc>
      </w:tr>
      <w:tr w:rsidR="00ED21E6" w14:paraId="2D3F7CDE" w14:textId="77777777">
        <w:trPr>
          <w:trHeight w:val="98"/>
        </w:trPr>
        <w:tc>
          <w:tcPr>
            <w:tcW w:w="0" w:type="auto"/>
            <w:tcBorders>
              <w:right w:val="single" w:sz="4" w:space="0" w:color="auto"/>
            </w:tcBorders>
          </w:tcPr>
          <w:p w14:paraId="1465D8CC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C77A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6418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0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BF37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blinded, how blinding was achieved and description of the similarity of interven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7A4B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5</w:t>
            </w:r>
          </w:p>
        </w:tc>
      </w:tr>
      <w:tr w:rsidR="00ED21E6" w14:paraId="2D86A460" w14:textId="77777777">
        <w:trPr>
          <w:trHeight w:val="225"/>
        </w:trPr>
        <w:tc>
          <w:tcPr>
            <w:tcW w:w="0" w:type="auto"/>
            <w:tcBorders>
              <w:right w:val="single" w:sz="4" w:space="0" w:color="auto"/>
            </w:tcBorders>
          </w:tcPr>
          <w:p w14:paraId="77A62085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804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tatistical 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2EA2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ECF2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tatistical methods used to compare groups for primary and secondary outcomes, including ha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CF8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>Page 5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-6</w:t>
            </w:r>
          </w:p>
        </w:tc>
      </w:tr>
      <w:tr w:rsidR="00ED21E6" w14:paraId="79BD8B57" w14:textId="77777777">
        <w:trPr>
          <w:trHeight w:val="225"/>
        </w:trPr>
        <w:tc>
          <w:tcPr>
            <w:tcW w:w="0" w:type="auto"/>
            <w:tcBorders>
              <w:right w:val="single" w:sz="4" w:space="0" w:color="auto"/>
            </w:tcBorders>
          </w:tcPr>
          <w:p w14:paraId="215CC16E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6888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25DC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5DE2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finition of who is included in each analysi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 xml:space="preserve">, all </w:t>
            </w:r>
            <w:proofErr w:type="spellStart"/>
            <w:r>
              <w:rPr>
                <w:szCs w:val="24"/>
                <w:lang w:val="en-US" w:eastAsia="en-GB"/>
              </w:rPr>
              <w:t>randomised</w:t>
            </w:r>
            <w:proofErr w:type="spellEnd"/>
            <w:r>
              <w:rPr>
                <w:szCs w:val="24"/>
                <w:lang w:val="en-US" w:eastAsia="en-GB"/>
              </w:rPr>
              <w:t xml:space="preserve"> participants), and in which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95C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7</w:t>
            </w:r>
          </w:p>
        </w:tc>
      </w:tr>
      <w:tr w:rsidR="00ED21E6" w14:paraId="52D2F928" w14:textId="77777777">
        <w:trPr>
          <w:trHeight w:val="225"/>
        </w:trPr>
        <w:tc>
          <w:tcPr>
            <w:tcW w:w="0" w:type="auto"/>
            <w:tcBorders>
              <w:right w:val="single" w:sz="4" w:space="0" w:color="auto"/>
            </w:tcBorders>
          </w:tcPr>
          <w:p w14:paraId="77979492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8A92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BB4F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AF5A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missing data were handled in the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C785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>Page 5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-7</w:t>
            </w:r>
          </w:p>
        </w:tc>
      </w:tr>
      <w:tr w:rsidR="00ED21E6" w14:paraId="7F18EDFC" w14:textId="77777777">
        <w:trPr>
          <w:trHeight w:val="257"/>
        </w:trPr>
        <w:tc>
          <w:tcPr>
            <w:tcW w:w="0" w:type="auto"/>
            <w:tcBorders>
              <w:right w:val="single" w:sz="4" w:space="0" w:color="auto"/>
            </w:tcBorders>
          </w:tcPr>
          <w:p w14:paraId="02AD4415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9738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2507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345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Methods for any additional analyse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bgroup and sensitivity analyses), distinguishing prespecified from post h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D8C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>Page 5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-7</w:t>
            </w:r>
          </w:p>
        </w:tc>
      </w:tr>
      <w:tr w:rsidR="00ED21E6" w14:paraId="1F70C867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7A6EE19E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25B05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8298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ED21E6" w14:paraId="7B70B63F" w14:textId="77777777">
        <w:trPr>
          <w:trHeight w:val="409"/>
        </w:trPr>
        <w:tc>
          <w:tcPr>
            <w:tcW w:w="0" w:type="auto"/>
            <w:tcBorders>
              <w:right w:val="single" w:sz="4" w:space="0" w:color="auto"/>
            </w:tcBorders>
          </w:tcPr>
          <w:p w14:paraId="44C4E05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9FE0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rticipant flow, including flow dia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3868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8B411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For each group, the numbers of participants who were randomly assigned, received intended intervention, and were </w:t>
            </w:r>
            <w:proofErr w:type="spellStart"/>
            <w:r>
              <w:rPr>
                <w:szCs w:val="24"/>
                <w:lang w:val="en-US" w:eastAsia="en-GB"/>
              </w:rPr>
              <w:t>analysed</w:t>
            </w:r>
            <w:proofErr w:type="spellEnd"/>
            <w:r>
              <w:rPr>
                <w:szCs w:val="24"/>
                <w:lang w:val="en-US" w:eastAsia="en-GB"/>
              </w:rPr>
              <w:t xml:space="preserve"> for the primary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B231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4</w:t>
            </w:r>
          </w:p>
        </w:tc>
      </w:tr>
      <w:tr w:rsidR="00ED21E6" w14:paraId="55B0058E" w14:textId="77777777">
        <w:trPr>
          <w:trHeight w:val="189"/>
        </w:trPr>
        <w:tc>
          <w:tcPr>
            <w:tcW w:w="0" w:type="auto"/>
            <w:tcBorders>
              <w:right w:val="single" w:sz="4" w:space="0" w:color="auto"/>
            </w:tcBorders>
          </w:tcPr>
          <w:p w14:paraId="2E0C94C9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AD46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307F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2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93859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For each group, losses and exclusions after </w:t>
            </w:r>
            <w:proofErr w:type="spellStart"/>
            <w:r>
              <w:rPr>
                <w:szCs w:val="24"/>
                <w:lang w:val="en-US" w:eastAsia="en-GB"/>
              </w:rPr>
              <w:t>randomisation</w:t>
            </w:r>
            <w:proofErr w:type="spellEnd"/>
            <w:r>
              <w:rPr>
                <w:szCs w:val="24"/>
                <w:lang w:val="en-US" w:eastAsia="en-GB"/>
              </w:rPr>
              <w:t>, together with reas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A1B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8</w:t>
            </w:r>
          </w:p>
        </w:tc>
      </w:tr>
      <w:tr w:rsidR="00ED21E6" w14:paraId="2DF143F2" w14:textId="77777777">
        <w:trPr>
          <w:trHeight w:val="221"/>
        </w:trPr>
        <w:tc>
          <w:tcPr>
            <w:tcW w:w="0" w:type="auto"/>
            <w:tcBorders>
              <w:right w:val="single" w:sz="4" w:space="0" w:color="auto"/>
            </w:tcBorders>
          </w:tcPr>
          <w:p w14:paraId="5CD2002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1999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Recrui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0F73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74D5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ates defining the periods of recruitment and follow-up for outcomes of benefits and ha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093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8</w:t>
            </w:r>
          </w:p>
        </w:tc>
      </w:tr>
      <w:tr w:rsidR="00ED21E6" w14:paraId="36008579" w14:textId="77777777">
        <w:trPr>
          <w:trHeight w:val="276"/>
        </w:trPr>
        <w:tc>
          <w:tcPr>
            <w:tcW w:w="0" w:type="auto"/>
            <w:tcBorders>
              <w:right w:val="single" w:sz="4" w:space="0" w:color="auto"/>
            </w:tcBorders>
          </w:tcPr>
          <w:p w14:paraId="1BC860E6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240E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1862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3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45A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relevant, why the trial ended or was stopp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567B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ot applicable</w:t>
            </w:r>
          </w:p>
        </w:tc>
      </w:tr>
      <w:tr w:rsidR="00ED21E6" w14:paraId="4FA8892B" w14:textId="77777777">
        <w:trPr>
          <w:trHeight w:val="441"/>
        </w:trPr>
        <w:tc>
          <w:tcPr>
            <w:tcW w:w="0" w:type="auto"/>
            <w:tcBorders>
              <w:right w:val="single" w:sz="4" w:space="0" w:color="auto"/>
            </w:tcBorders>
          </w:tcPr>
          <w:p w14:paraId="4D0D5629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4F9E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 deliv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2961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4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44EE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Intervention and comparator as they were </w:t>
            </w:r>
            <w:proofErr w:type="gramStart"/>
            <w:r>
              <w:rPr>
                <w:szCs w:val="24"/>
                <w:lang w:val="en-US" w:eastAsia="en-GB"/>
              </w:rPr>
              <w:t>actually administered</w:t>
            </w:r>
            <w:proofErr w:type="gramEnd"/>
            <w:r>
              <w:rPr>
                <w:szCs w:val="24"/>
                <w:lang w:val="en-US" w:eastAsia="en-GB"/>
              </w:rPr>
              <w:t xml:space="preserve">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3E5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5</w:t>
            </w:r>
          </w:p>
        </w:tc>
      </w:tr>
      <w:tr w:rsidR="00ED21E6" w14:paraId="5055457E" w14:textId="77777777">
        <w:trPr>
          <w:trHeight w:val="243"/>
        </w:trPr>
        <w:tc>
          <w:tcPr>
            <w:tcW w:w="0" w:type="auto"/>
            <w:tcBorders>
              <w:right w:val="single" w:sz="4" w:space="0" w:color="auto"/>
            </w:tcBorders>
          </w:tcPr>
          <w:p w14:paraId="0FA31B7A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1DD86" w14:textId="77777777" w:rsidR="00ED21E6" w:rsidRDefault="00ED21E6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6573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4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CBB7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oncomitant care received during the trial for each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FE447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5</w:t>
            </w:r>
          </w:p>
        </w:tc>
      </w:tr>
      <w:tr w:rsidR="00ED21E6" w14:paraId="77D0583E" w14:textId="77777777">
        <w:trPr>
          <w:trHeight w:val="243"/>
        </w:trPr>
        <w:tc>
          <w:tcPr>
            <w:tcW w:w="0" w:type="auto"/>
            <w:tcBorders>
              <w:right w:val="single" w:sz="4" w:space="0" w:color="auto"/>
            </w:tcBorders>
          </w:tcPr>
          <w:p w14:paraId="7257DA79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3CC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aseline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A2FD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B80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 table showing baseline demographic and clinical characteristics for each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9308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4</w:t>
            </w:r>
          </w:p>
        </w:tc>
      </w:tr>
      <w:tr w:rsidR="00ED21E6" w14:paraId="58FD43FE" w14:textId="77777777">
        <w:trPr>
          <w:trHeight w:val="416"/>
        </w:trPr>
        <w:tc>
          <w:tcPr>
            <w:tcW w:w="0" w:type="auto"/>
            <w:tcBorders>
              <w:right w:val="single" w:sz="4" w:space="0" w:color="auto"/>
            </w:tcBorders>
          </w:tcPr>
          <w:p w14:paraId="0ED64786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A30A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Numbers </w:t>
            </w:r>
            <w:proofErr w:type="spellStart"/>
            <w:r>
              <w:rPr>
                <w:szCs w:val="24"/>
                <w:lang w:val="en-US" w:eastAsia="en-GB"/>
              </w:rPr>
              <w:t>analysed</w:t>
            </w:r>
            <w:proofErr w:type="spellEnd"/>
            <w:r>
              <w:rPr>
                <w:szCs w:val="24"/>
                <w:lang w:val="en-US" w:eastAsia="en-GB"/>
              </w:rPr>
              <w:t>,</w:t>
            </w:r>
          </w:p>
          <w:p w14:paraId="27B59BCA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utcomes and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5019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C65E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or each primary and secondary outcome, by group:</w:t>
            </w:r>
          </w:p>
          <w:p w14:paraId="2755E495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the number of participants included in the analysis</w:t>
            </w:r>
          </w:p>
          <w:p w14:paraId="252EF93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the number of participants with available data at the outcome time point</w:t>
            </w:r>
          </w:p>
          <w:p w14:paraId="161B07E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result for each group, and the estimated effect size and its precision (such as 95% confidence interval)</w:t>
            </w:r>
          </w:p>
          <w:p w14:paraId="260ACB6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for binary outcomes, presentation of both absolute and relative effect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5DB9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val="en-US" w:eastAsia="zh-CN"/>
              </w:rPr>
            </w:pPr>
            <w:r>
              <w:rPr>
                <w:szCs w:val="24"/>
                <w:lang w:val="en-US" w:eastAsia="en-GB"/>
              </w:rPr>
              <w:t>Page 8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-9</w:t>
            </w:r>
          </w:p>
        </w:tc>
      </w:tr>
      <w:tr w:rsidR="00ED21E6" w14:paraId="4491D3D6" w14:textId="77777777">
        <w:trPr>
          <w:trHeight w:val="204"/>
        </w:trPr>
        <w:tc>
          <w:tcPr>
            <w:tcW w:w="0" w:type="auto"/>
            <w:tcBorders>
              <w:right w:val="single" w:sz="4" w:space="0" w:color="auto"/>
            </w:tcBorders>
          </w:tcPr>
          <w:p w14:paraId="0726538C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FE76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a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D6BF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73B0D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ll harms or unintended events in each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1726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8</w:t>
            </w:r>
          </w:p>
        </w:tc>
      </w:tr>
      <w:tr w:rsidR="00ED21E6" w14:paraId="0BD937AB" w14:textId="77777777">
        <w:trPr>
          <w:trHeight w:val="416"/>
        </w:trPr>
        <w:tc>
          <w:tcPr>
            <w:tcW w:w="0" w:type="auto"/>
            <w:tcBorders>
              <w:right w:val="single" w:sz="4" w:space="0" w:color="auto"/>
            </w:tcBorders>
          </w:tcPr>
          <w:p w14:paraId="29789A13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A2DF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ncillar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01EE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D4C9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20E3E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ge 8</w:t>
            </w:r>
          </w:p>
        </w:tc>
      </w:tr>
      <w:tr w:rsidR="00ED21E6" w14:paraId="76AA1656" w14:textId="77777777">
        <w:trPr>
          <w:trHeight w:val="56"/>
        </w:trPr>
        <w:tc>
          <w:tcPr>
            <w:tcW w:w="0" w:type="auto"/>
            <w:tcBorders>
              <w:right w:val="single" w:sz="4" w:space="0" w:color="auto"/>
            </w:tcBorders>
          </w:tcPr>
          <w:p w14:paraId="2739581D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24D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FC01E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val="en-US" w:eastAsia="zh-CN"/>
              </w:rPr>
            </w:pPr>
          </w:p>
        </w:tc>
      </w:tr>
      <w:tr w:rsidR="00ED21E6" w14:paraId="08F66698" w14:textId="77777777">
        <w:trPr>
          <w:trHeight w:val="281"/>
        </w:trPr>
        <w:tc>
          <w:tcPr>
            <w:tcW w:w="0" w:type="auto"/>
            <w:tcBorders>
              <w:right w:val="single" w:sz="4" w:space="0" w:color="auto"/>
            </w:tcBorders>
          </w:tcPr>
          <w:p w14:paraId="7627E078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45EA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189E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53EB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3523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10-12</w:t>
            </w:r>
          </w:p>
        </w:tc>
      </w:tr>
      <w:tr w:rsidR="00ED21E6" w14:paraId="0ED21232" w14:textId="77777777">
        <w:trPr>
          <w:trHeight w:val="281"/>
        </w:trPr>
        <w:tc>
          <w:tcPr>
            <w:tcW w:w="0" w:type="auto"/>
            <w:tcBorders>
              <w:right w:val="single" w:sz="4" w:space="0" w:color="auto"/>
            </w:tcBorders>
          </w:tcPr>
          <w:p w14:paraId="6FCA97C1" w14:textId="77777777" w:rsidR="00ED21E6" w:rsidRDefault="00ED21E6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CAC57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6EBB" w14:textId="77777777" w:rsidR="00ED21E6" w:rsidRDefault="0000000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CFB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Trial limitations, addressing sources of potential bias, imprecision, </w:t>
            </w:r>
            <w:proofErr w:type="spellStart"/>
            <w:r>
              <w:rPr>
                <w:szCs w:val="24"/>
                <w:lang w:val="en-US" w:eastAsia="en-GB"/>
              </w:rPr>
              <w:t>generalisability</w:t>
            </w:r>
            <w:proofErr w:type="spellEnd"/>
            <w:r>
              <w:rPr>
                <w:szCs w:val="24"/>
                <w:lang w:val="en-US" w:eastAsia="en-GB"/>
              </w:rPr>
              <w:t>, and, if relevant, multiplicity of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0914" w14:textId="77777777" w:rsidR="00ED21E6" w:rsidRDefault="0000000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Page </w:t>
            </w:r>
            <w:r>
              <w:rPr>
                <w:rFonts w:eastAsiaTheme="minorEastAsia" w:hint="eastAsia"/>
                <w:szCs w:val="24"/>
                <w:lang w:val="en-US" w:eastAsia="zh-CN"/>
              </w:rPr>
              <w:t>12</w:t>
            </w:r>
          </w:p>
        </w:tc>
      </w:tr>
      <w:bookmarkEnd w:id="2"/>
    </w:tbl>
    <w:p w14:paraId="2C10B80B" w14:textId="77777777" w:rsidR="00ED21E6" w:rsidRDefault="00ED21E6">
      <w:pPr>
        <w:spacing w:before="0" w:after="0" w:line="360" w:lineRule="auto"/>
        <w:rPr>
          <w:rFonts w:eastAsia="SimSun" w:cs="Times New Roman"/>
          <w:b/>
          <w:bCs/>
          <w:color w:val="000000" w:themeColor="text1"/>
          <w:szCs w:val="24"/>
        </w:rPr>
      </w:pPr>
    </w:p>
    <w:sectPr w:rsidR="00ED21E6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B993C" w14:textId="77777777" w:rsidR="0012461C" w:rsidRDefault="0012461C">
      <w:pPr>
        <w:spacing w:before="0" w:after="0"/>
      </w:pPr>
      <w:r>
        <w:separator/>
      </w:r>
    </w:p>
  </w:endnote>
  <w:endnote w:type="continuationSeparator" w:id="0">
    <w:p w14:paraId="7936CDF4" w14:textId="77777777" w:rsidR="0012461C" w:rsidRDefault="001246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C27FB6" w14:textId="7E0FCEB6" w:rsidR="00ED21E6" w:rsidRDefault="00ED21E6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A924F" w14:textId="77777777" w:rsidR="00ED21E6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102C68" wp14:editId="4A844C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5FCA5F" w14:textId="77777777" w:rsidR="00ED21E6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C055C7C">
                    <w:pPr>
                      <w:pStyle w:val="1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003C8" w14:textId="77777777" w:rsidR="0012461C" w:rsidRDefault="0012461C">
      <w:pPr>
        <w:spacing w:before="0" w:after="0"/>
      </w:pPr>
      <w:r>
        <w:separator/>
      </w:r>
    </w:p>
  </w:footnote>
  <w:footnote w:type="continuationSeparator" w:id="0">
    <w:p w14:paraId="259C9ACD" w14:textId="77777777" w:rsidR="0012461C" w:rsidRDefault="001246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3C1E39" w14:textId="77777777" w:rsidR="00ED21E6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0841996" wp14:editId="76D66EA6">
          <wp:extent cx="1382395" cy="496570"/>
          <wp:effectExtent l="0" t="0" r="0" b="0"/>
          <wp:docPr id="166748495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67484953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8536819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219363924">
    <w:abstractNumId w:val="0"/>
  </w:num>
  <w:num w:numId="3" w16cid:durableId="14192509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xsDAyNjG1MDYzNbVU0lEKTi0uzszPAykwsqgFABIRUQwtAAAA"/>
    <w:docVar w:name="commondata" w:val="eyJoZGlkIjoiNWUwZGU2NWU4YWQwZTg5OWZkNWRiZGRkMWU5NmNhND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zw252vs2tzkedzs7pf5w0w2fdr0aexr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/record-ids&gt;&lt;/item&gt;&lt;/Libraries&gt;"/>
  </w:docVars>
  <w:rsids>
    <w:rsidRoot w:val="00D40420"/>
    <w:rsid w:val="B6FFB694"/>
    <w:rsid w:val="BDBE71ED"/>
    <w:rsid w:val="DDFBB201"/>
    <w:rsid w:val="E5FB9E1D"/>
    <w:rsid w:val="E74A1DCE"/>
    <w:rsid w:val="FB3F2031"/>
    <w:rsid w:val="FEF616DF"/>
    <w:rsid w:val="FFD778D1"/>
    <w:rsid w:val="000001BE"/>
    <w:rsid w:val="00004DB7"/>
    <w:rsid w:val="00004FCD"/>
    <w:rsid w:val="000074C2"/>
    <w:rsid w:val="00011E5B"/>
    <w:rsid w:val="00013203"/>
    <w:rsid w:val="00013C23"/>
    <w:rsid w:val="00014A7E"/>
    <w:rsid w:val="00015D7B"/>
    <w:rsid w:val="00020F03"/>
    <w:rsid w:val="0002273A"/>
    <w:rsid w:val="00026ECD"/>
    <w:rsid w:val="00032478"/>
    <w:rsid w:val="000332BB"/>
    <w:rsid w:val="00034304"/>
    <w:rsid w:val="00035434"/>
    <w:rsid w:val="00035AAF"/>
    <w:rsid w:val="0004380D"/>
    <w:rsid w:val="00043AE4"/>
    <w:rsid w:val="00043F68"/>
    <w:rsid w:val="00045678"/>
    <w:rsid w:val="000458E4"/>
    <w:rsid w:val="0004641B"/>
    <w:rsid w:val="0004657E"/>
    <w:rsid w:val="00047316"/>
    <w:rsid w:val="0005171D"/>
    <w:rsid w:val="00061382"/>
    <w:rsid w:val="00063D84"/>
    <w:rsid w:val="0006636D"/>
    <w:rsid w:val="000700B9"/>
    <w:rsid w:val="00070F53"/>
    <w:rsid w:val="00071730"/>
    <w:rsid w:val="000719E3"/>
    <w:rsid w:val="00077D53"/>
    <w:rsid w:val="00081394"/>
    <w:rsid w:val="000854C7"/>
    <w:rsid w:val="00091650"/>
    <w:rsid w:val="000940FE"/>
    <w:rsid w:val="000944AB"/>
    <w:rsid w:val="000949CD"/>
    <w:rsid w:val="00096545"/>
    <w:rsid w:val="00097E40"/>
    <w:rsid w:val="000A090E"/>
    <w:rsid w:val="000A1D57"/>
    <w:rsid w:val="000A73F2"/>
    <w:rsid w:val="000B34BD"/>
    <w:rsid w:val="000B4977"/>
    <w:rsid w:val="000B4DC2"/>
    <w:rsid w:val="000B4DDE"/>
    <w:rsid w:val="000B5710"/>
    <w:rsid w:val="000B5FA9"/>
    <w:rsid w:val="000B6681"/>
    <w:rsid w:val="000C0BE1"/>
    <w:rsid w:val="000C0C5F"/>
    <w:rsid w:val="000C4FB7"/>
    <w:rsid w:val="000C7E2A"/>
    <w:rsid w:val="000D36F2"/>
    <w:rsid w:val="000D5D63"/>
    <w:rsid w:val="000D7054"/>
    <w:rsid w:val="000D7EA2"/>
    <w:rsid w:val="000E02B4"/>
    <w:rsid w:val="000E2001"/>
    <w:rsid w:val="000E5F07"/>
    <w:rsid w:val="000F4CFB"/>
    <w:rsid w:val="0010164C"/>
    <w:rsid w:val="00103A80"/>
    <w:rsid w:val="001133FA"/>
    <w:rsid w:val="00117666"/>
    <w:rsid w:val="001223A7"/>
    <w:rsid w:val="0012461C"/>
    <w:rsid w:val="00126720"/>
    <w:rsid w:val="00127215"/>
    <w:rsid w:val="0013144B"/>
    <w:rsid w:val="001329FD"/>
    <w:rsid w:val="00134256"/>
    <w:rsid w:val="001368AC"/>
    <w:rsid w:val="00143D9F"/>
    <w:rsid w:val="00147395"/>
    <w:rsid w:val="00147F9A"/>
    <w:rsid w:val="00151578"/>
    <w:rsid w:val="00152161"/>
    <w:rsid w:val="001552C9"/>
    <w:rsid w:val="00155BF1"/>
    <w:rsid w:val="001575A1"/>
    <w:rsid w:val="001623A8"/>
    <w:rsid w:val="00165764"/>
    <w:rsid w:val="001700AA"/>
    <w:rsid w:val="00171E04"/>
    <w:rsid w:val="00177D84"/>
    <w:rsid w:val="00180217"/>
    <w:rsid w:val="00181780"/>
    <w:rsid w:val="00187DF4"/>
    <w:rsid w:val="00194D56"/>
    <w:rsid w:val="001964EF"/>
    <w:rsid w:val="001A1083"/>
    <w:rsid w:val="001A30DC"/>
    <w:rsid w:val="001A66BA"/>
    <w:rsid w:val="001B1A2C"/>
    <w:rsid w:val="001B4DB7"/>
    <w:rsid w:val="001B7FC5"/>
    <w:rsid w:val="001C34C9"/>
    <w:rsid w:val="001C4315"/>
    <w:rsid w:val="001C5A1A"/>
    <w:rsid w:val="001C5C84"/>
    <w:rsid w:val="001C6324"/>
    <w:rsid w:val="001D5C23"/>
    <w:rsid w:val="001E0C5A"/>
    <w:rsid w:val="001E4F08"/>
    <w:rsid w:val="001F0081"/>
    <w:rsid w:val="001F3DF0"/>
    <w:rsid w:val="001F4C07"/>
    <w:rsid w:val="001F6F35"/>
    <w:rsid w:val="0020064C"/>
    <w:rsid w:val="0020140F"/>
    <w:rsid w:val="00203F91"/>
    <w:rsid w:val="00206322"/>
    <w:rsid w:val="00207A37"/>
    <w:rsid w:val="0021511D"/>
    <w:rsid w:val="00217BA1"/>
    <w:rsid w:val="00220AEA"/>
    <w:rsid w:val="00221539"/>
    <w:rsid w:val="00225AAD"/>
    <w:rsid w:val="00225ABA"/>
    <w:rsid w:val="0022617D"/>
    <w:rsid w:val="00226783"/>
    <w:rsid w:val="00226954"/>
    <w:rsid w:val="00226FB5"/>
    <w:rsid w:val="002301F6"/>
    <w:rsid w:val="002368CB"/>
    <w:rsid w:val="00240EB2"/>
    <w:rsid w:val="0024584D"/>
    <w:rsid w:val="00246F74"/>
    <w:rsid w:val="002501EE"/>
    <w:rsid w:val="002505A7"/>
    <w:rsid w:val="00250D6C"/>
    <w:rsid w:val="0025152C"/>
    <w:rsid w:val="002555FD"/>
    <w:rsid w:val="00257BD3"/>
    <w:rsid w:val="002629A3"/>
    <w:rsid w:val="00264452"/>
    <w:rsid w:val="0026465E"/>
    <w:rsid w:val="00265660"/>
    <w:rsid w:val="00265CB8"/>
    <w:rsid w:val="002677A0"/>
    <w:rsid w:val="00267D18"/>
    <w:rsid w:val="00267E33"/>
    <w:rsid w:val="00271AFB"/>
    <w:rsid w:val="00275F8C"/>
    <w:rsid w:val="00276753"/>
    <w:rsid w:val="00277F35"/>
    <w:rsid w:val="002826E2"/>
    <w:rsid w:val="002868E2"/>
    <w:rsid w:val="002869C3"/>
    <w:rsid w:val="00292909"/>
    <w:rsid w:val="002936E4"/>
    <w:rsid w:val="00293EE4"/>
    <w:rsid w:val="00296B88"/>
    <w:rsid w:val="00297316"/>
    <w:rsid w:val="00297803"/>
    <w:rsid w:val="002A260D"/>
    <w:rsid w:val="002A4654"/>
    <w:rsid w:val="002A4749"/>
    <w:rsid w:val="002A591E"/>
    <w:rsid w:val="002A75AD"/>
    <w:rsid w:val="002B36DA"/>
    <w:rsid w:val="002B6AFC"/>
    <w:rsid w:val="002B7023"/>
    <w:rsid w:val="002C35AF"/>
    <w:rsid w:val="002C6313"/>
    <w:rsid w:val="002C74CA"/>
    <w:rsid w:val="002D3083"/>
    <w:rsid w:val="002E7477"/>
    <w:rsid w:val="002F2E83"/>
    <w:rsid w:val="002F744D"/>
    <w:rsid w:val="00302E66"/>
    <w:rsid w:val="00303DE6"/>
    <w:rsid w:val="003100ED"/>
    <w:rsid w:val="00310124"/>
    <w:rsid w:val="003108A3"/>
    <w:rsid w:val="0031508D"/>
    <w:rsid w:val="00316193"/>
    <w:rsid w:val="00322306"/>
    <w:rsid w:val="003331F0"/>
    <w:rsid w:val="00334A96"/>
    <w:rsid w:val="00341842"/>
    <w:rsid w:val="0034231A"/>
    <w:rsid w:val="0034501B"/>
    <w:rsid w:val="0034586F"/>
    <w:rsid w:val="00347830"/>
    <w:rsid w:val="0035124B"/>
    <w:rsid w:val="00352621"/>
    <w:rsid w:val="003544FB"/>
    <w:rsid w:val="003573C8"/>
    <w:rsid w:val="00364520"/>
    <w:rsid w:val="00365D63"/>
    <w:rsid w:val="003662C3"/>
    <w:rsid w:val="0036793B"/>
    <w:rsid w:val="003710F6"/>
    <w:rsid w:val="00372682"/>
    <w:rsid w:val="00376CC5"/>
    <w:rsid w:val="003774A5"/>
    <w:rsid w:val="0038000B"/>
    <w:rsid w:val="00384FB2"/>
    <w:rsid w:val="003872D7"/>
    <w:rsid w:val="0038734B"/>
    <w:rsid w:val="003928D5"/>
    <w:rsid w:val="00392C44"/>
    <w:rsid w:val="0039693B"/>
    <w:rsid w:val="003B061F"/>
    <w:rsid w:val="003B3356"/>
    <w:rsid w:val="003B3C40"/>
    <w:rsid w:val="003B3F79"/>
    <w:rsid w:val="003C0F6F"/>
    <w:rsid w:val="003C2721"/>
    <w:rsid w:val="003C6A40"/>
    <w:rsid w:val="003C77B4"/>
    <w:rsid w:val="003D2F2D"/>
    <w:rsid w:val="003D4710"/>
    <w:rsid w:val="003D6E87"/>
    <w:rsid w:val="003D7434"/>
    <w:rsid w:val="003E14F5"/>
    <w:rsid w:val="003E1E44"/>
    <w:rsid w:val="003E4454"/>
    <w:rsid w:val="003E4523"/>
    <w:rsid w:val="003E66BB"/>
    <w:rsid w:val="003E7141"/>
    <w:rsid w:val="004003F2"/>
    <w:rsid w:val="00401590"/>
    <w:rsid w:val="0040227F"/>
    <w:rsid w:val="00403036"/>
    <w:rsid w:val="004049BC"/>
    <w:rsid w:val="00407CAD"/>
    <w:rsid w:val="00407DDD"/>
    <w:rsid w:val="00411B19"/>
    <w:rsid w:val="0041286A"/>
    <w:rsid w:val="00416DC9"/>
    <w:rsid w:val="00417379"/>
    <w:rsid w:val="00422BF2"/>
    <w:rsid w:val="004465D1"/>
    <w:rsid w:val="00446E4C"/>
    <w:rsid w:val="00446F63"/>
    <w:rsid w:val="0045078A"/>
    <w:rsid w:val="004515CE"/>
    <w:rsid w:val="00451FD4"/>
    <w:rsid w:val="004526E8"/>
    <w:rsid w:val="00454FFC"/>
    <w:rsid w:val="0045769D"/>
    <w:rsid w:val="00463E3D"/>
    <w:rsid w:val="004645AE"/>
    <w:rsid w:val="004652B7"/>
    <w:rsid w:val="00466F04"/>
    <w:rsid w:val="004671A9"/>
    <w:rsid w:val="00470F7F"/>
    <w:rsid w:val="00475AFE"/>
    <w:rsid w:val="004828CB"/>
    <w:rsid w:val="004956F0"/>
    <w:rsid w:val="004B1A30"/>
    <w:rsid w:val="004B37B4"/>
    <w:rsid w:val="004B3FF4"/>
    <w:rsid w:val="004C11EB"/>
    <w:rsid w:val="004C2ACE"/>
    <w:rsid w:val="004C3E12"/>
    <w:rsid w:val="004D3E33"/>
    <w:rsid w:val="004E38FC"/>
    <w:rsid w:val="004E6B9E"/>
    <w:rsid w:val="00502009"/>
    <w:rsid w:val="0050740A"/>
    <w:rsid w:val="005076C3"/>
    <w:rsid w:val="00510770"/>
    <w:rsid w:val="0051575A"/>
    <w:rsid w:val="0052252B"/>
    <w:rsid w:val="00524561"/>
    <w:rsid w:val="005249A8"/>
    <w:rsid w:val="005250F2"/>
    <w:rsid w:val="00526099"/>
    <w:rsid w:val="00530392"/>
    <w:rsid w:val="00530BE2"/>
    <w:rsid w:val="0053122A"/>
    <w:rsid w:val="00536624"/>
    <w:rsid w:val="00545535"/>
    <w:rsid w:val="005506AD"/>
    <w:rsid w:val="00550913"/>
    <w:rsid w:val="00553133"/>
    <w:rsid w:val="00553C8A"/>
    <w:rsid w:val="00553CA0"/>
    <w:rsid w:val="005563F3"/>
    <w:rsid w:val="00556EFF"/>
    <w:rsid w:val="0056128C"/>
    <w:rsid w:val="005618EA"/>
    <w:rsid w:val="00570B92"/>
    <w:rsid w:val="00570EC7"/>
    <w:rsid w:val="00573294"/>
    <w:rsid w:val="00573946"/>
    <w:rsid w:val="00574DC8"/>
    <w:rsid w:val="00577752"/>
    <w:rsid w:val="005824F6"/>
    <w:rsid w:val="005978B2"/>
    <w:rsid w:val="005A08AC"/>
    <w:rsid w:val="005A1D84"/>
    <w:rsid w:val="005A2A0A"/>
    <w:rsid w:val="005A63D3"/>
    <w:rsid w:val="005A70EA"/>
    <w:rsid w:val="005B1751"/>
    <w:rsid w:val="005B253D"/>
    <w:rsid w:val="005B5C9D"/>
    <w:rsid w:val="005C06CB"/>
    <w:rsid w:val="005C3963"/>
    <w:rsid w:val="005C48EB"/>
    <w:rsid w:val="005C5029"/>
    <w:rsid w:val="005C7DCC"/>
    <w:rsid w:val="005D1840"/>
    <w:rsid w:val="005D35E4"/>
    <w:rsid w:val="005D6B04"/>
    <w:rsid w:val="005D6E20"/>
    <w:rsid w:val="005D7910"/>
    <w:rsid w:val="005D7E3D"/>
    <w:rsid w:val="005E4632"/>
    <w:rsid w:val="005F2645"/>
    <w:rsid w:val="006023BF"/>
    <w:rsid w:val="0060355A"/>
    <w:rsid w:val="006062B5"/>
    <w:rsid w:val="006072D7"/>
    <w:rsid w:val="00610942"/>
    <w:rsid w:val="00612164"/>
    <w:rsid w:val="00612210"/>
    <w:rsid w:val="006138EF"/>
    <w:rsid w:val="00614405"/>
    <w:rsid w:val="00614C68"/>
    <w:rsid w:val="0062154F"/>
    <w:rsid w:val="00622565"/>
    <w:rsid w:val="00624EF8"/>
    <w:rsid w:val="00626026"/>
    <w:rsid w:val="00631A8C"/>
    <w:rsid w:val="006349FC"/>
    <w:rsid w:val="006372FA"/>
    <w:rsid w:val="0064245C"/>
    <w:rsid w:val="006474A1"/>
    <w:rsid w:val="00651CA2"/>
    <w:rsid w:val="00653D60"/>
    <w:rsid w:val="00656F91"/>
    <w:rsid w:val="0065706B"/>
    <w:rsid w:val="00660D05"/>
    <w:rsid w:val="006646B8"/>
    <w:rsid w:val="0066470F"/>
    <w:rsid w:val="00666D12"/>
    <w:rsid w:val="00667AE0"/>
    <w:rsid w:val="00671D9A"/>
    <w:rsid w:val="00673952"/>
    <w:rsid w:val="00680077"/>
    <w:rsid w:val="006819E3"/>
    <w:rsid w:val="006823E1"/>
    <w:rsid w:val="00684102"/>
    <w:rsid w:val="006865FD"/>
    <w:rsid w:val="00686C9D"/>
    <w:rsid w:val="006B2D5B"/>
    <w:rsid w:val="006B38B9"/>
    <w:rsid w:val="006B4F3D"/>
    <w:rsid w:val="006B62BE"/>
    <w:rsid w:val="006B7D14"/>
    <w:rsid w:val="006C0CBA"/>
    <w:rsid w:val="006C186D"/>
    <w:rsid w:val="006C3090"/>
    <w:rsid w:val="006C75F7"/>
    <w:rsid w:val="006D2DD0"/>
    <w:rsid w:val="006D4FAA"/>
    <w:rsid w:val="006D5B93"/>
    <w:rsid w:val="006D5D4D"/>
    <w:rsid w:val="006D66CF"/>
    <w:rsid w:val="006D7A7D"/>
    <w:rsid w:val="006E18DE"/>
    <w:rsid w:val="006E32E3"/>
    <w:rsid w:val="006E54C5"/>
    <w:rsid w:val="006E638A"/>
    <w:rsid w:val="006F0525"/>
    <w:rsid w:val="006F5310"/>
    <w:rsid w:val="006F60A3"/>
    <w:rsid w:val="00704B5B"/>
    <w:rsid w:val="00707001"/>
    <w:rsid w:val="00707D15"/>
    <w:rsid w:val="00710F10"/>
    <w:rsid w:val="007132EB"/>
    <w:rsid w:val="00715260"/>
    <w:rsid w:val="00716152"/>
    <w:rsid w:val="00716787"/>
    <w:rsid w:val="0071688F"/>
    <w:rsid w:val="007169A3"/>
    <w:rsid w:val="007209B4"/>
    <w:rsid w:val="00723DBB"/>
    <w:rsid w:val="00725A7D"/>
    <w:rsid w:val="00725F97"/>
    <w:rsid w:val="00727093"/>
    <w:rsid w:val="0073085C"/>
    <w:rsid w:val="00733EC6"/>
    <w:rsid w:val="007340EB"/>
    <w:rsid w:val="007415FB"/>
    <w:rsid w:val="00742AB6"/>
    <w:rsid w:val="007435EE"/>
    <w:rsid w:val="0074535D"/>
    <w:rsid w:val="00746505"/>
    <w:rsid w:val="00752FD1"/>
    <w:rsid w:val="00757DDC"/>
    <w:rsid w:val="00760394"/>
    <w:rsid w:val="00762D44"/>
    <w:rsid w:val="00765999"/>
    <w:rsid w:val="00770028"/>
    <w:rsid w:val="00773B2C"/>
    <w:rsid w:val="00774421"/>
    <w:rsid w:val="007774FA"/>
    <w:rsid w:val="0078080B"/>
    <w:rsid w:val="00781B7E"/>
    <w:rsid w:val="00784A98"/>
    <w:rsid w:val="00784FA8"/>
    <w:rsid w:val="00790BB3"/>
    <w:rsid w:val="00792043"/>
    <w:rsid w:val="00793A70"/>
    <w:rsid w:val="00797EDD"/>
    <w:rsid w:val="007A2E7F"/>
    <w:rsid w:val="007B0322"/>
    <w:rsid w:val="007B3D33"/>
    <w:rsid w:val="007C0E3F"/>
    <w:rsid w:val="007C206C"/>
    <w:rsid w:val="007C3A0C"/>
    <w:rsid w:val="007C3EAB"/>
    <w:rsid w:val="007C4FC6"/>
    <w:rsid w:val="007C5729"/>
    <w:rsid w:val="007D268F"/>
    <w:rsid w:val="007D3CDA"/>
    <w:rsid w:val="007D4186"/>
    <w:rsid w:val="007E25C2"/>
    <w:rsid w:val="007E339F"/>
    <w:rsid w:val="007F26C6"/>
    <w:rsid w:val="007F3E18"/>
    <w:rsid w:val="007F766E"/>
    <w:rsid w:val="0081100D"/>
    <w:rsid w:val="008111E4"/>
    <w:rsid w:val="0081301C"/>
    <w:rsid w:val="00816558"/>
    <w:rsid w:val="00816AFB"/>
    <w:rsid w:val="00817DD6"/>
    <w:rsid w:val="008229B9"/>
    <w:rsid w:val="00822B37"/>
    <w:rsid w:val="00823E45"/>
    <w:rsid w:val="00825F6B"/>
    <w:rsid w:val="008345D9"/>
    <w:rsid w:val="0083617A"/>
    <w:rsid w:val="008363F0"/>
    <w:rsid w:val="0083779A"/>
    <w:rsid w:val="00841C62"/>
    <w:rsid w:val="00843F55"/>
    <w:rsid w:val="00844E75"/>
    <w:rsid w:val="008476C2"/>
    <w:rsid w:val="00850C06"/>
    <w:rsid w:val="0085167F"/>
    <w:rsid w:val="00852045"/>
    <w:rsid w:val="00852A87"/>
    <w:rsid w:val="00853060"/>
    <w:rsid w:val="00857E17"/>
    <w:rsid w:val="00860A54"/>
    <w:rsid w:val="008629A9"/>
    <w:rsid w:val="00864888"/>
    <w:rsid w:val="008728BA"/>
    <w:rsid w:val="0087528E"/>
    <w:rsid w:val="008809AE"/>
    <w:rsid w:val="008824A2"/>
    <w:rsid w:val="0088513A"/>
    <w:rsid w:val="00893A35"/>
    <w:rsid w:val="00893C19"/>
    <w:rsid w:val="00894208"/>
    <w:rsid w:val="00894902"/>
    <w:rsid w:val="00895308"/>
    <w:rsid w:val="0089597E"/>
    <w:rsid w:val="00897CB7"/>
    <w:rsid w:val="008A0240"/>
    <w:rsid w:val="008A3663"/>
    <w:rsid w:val="008A5975"/>
    <w:rsid w:val="008A5FB5"/>
    <w:rsid w:val="008B616E"/>
    <w:rsid w:val="008C2857"/>
    <w:rsid w:val="008C4E3F"/>
    <w:rsid w:val="008C630D"/>
    <w:rsid w:val="008D6C8D"/>
    <w:rsid w:val="008E1A40"/>
    <w:rsid w:val="008E2B54"/>
    <w:rsid w:val="008E4404"/>
    <w:rsid w:val="008E58C7"/>
    <w:rsid w:val="008E5AEC"/>
    <w:rsid w:val="008E5E64"/>
    <w:rsid w:val="008F0D6E"/>
    <w:rsid w:val="008F0E88"/>
    <w:rsid w:val="008F5021"/>
    <w:rsid w:val="0090183F"/>
    <w:rsid w:val="0090404F"/>
    <w:rsid w:val="00905098"/>
    <w:rsid w:val="00912C74"/>
    <w:rsid w:val="00915445"/>
    <w:rsid w:val="009204F9"/>
    <w:rsid w:val="00926837"/>
    <w:rsid w:val="009304C1"/>
    <w:rsid w:val="00935101"/>
    <w:rsid w:val="00935B0B"/>
    <w:rsid w:val="00943573"/>
    <w:rsid w:val="00943A8C"/>
    <w:rsid w:val="00945A2E"/>
    <w:rsid w:val="00946558"/>
    <w:rsid w:val="00950DEF"/>
    <w:rsid w:val="0095750F"/>
    <w:rsid w:val="009575E9"/>
    <w:rsid w:val="009625C7"/>
    <w:rsid w:val="00964E61"/>
    <w:rsid w:val="00965683"/>
    <w:rsid w:val="00970D68"/>
    <w:rsid w:val="00971608"/>
    <w:rsid w:val="00971B61"/>
    <w:rsid w:val="009757EA"/>
    <w:rsid w:val="00980C31"/>
    <w:rsid w:val="00992727"/>
    <w:rsid w:val="009955FF"/>
    <w:rsid w:val="00996878"/>
    <w:rsid w:val="009A273F"/>
    <w:rsid w:val="009A4E00"/>
    <w:rsid w:val="009A60AF"/>
    <w:rsid w:val="009B1BF0"/>
    <w:rsid w:val="009B1DC7"/>
    <w:rsid w:val="009B5EB7"/>
    <w:rsid w:val="009C2E7B"/>
    <w:rsid w:val="009C4597"/>
    <w:rsid w:val="009C47E9"/>
    <w:rsid w:val="009C72DA"/>
    <w:rsid w:val="009C7A8D"/>
    <w:rsid w:val="009D259D"/>
    <w:rsid w:val="009D2668"/>
    <w:rsid w:val="009D6DCC"/>
    <w:rsid w:val="009E0490"/>
    <w:rsid w:val="009E3BBE"/>
    <w:rsid w:val="009F587B"/>
    <w:rsid w:val="00A00487"/>
    <w:rsid w:val="00A005A5"/>
    <w:rsid w:val="00A01087"/>
    <w:rsid w:val="00A02635"/>
    <w:rsid w:val="00A042EC"/>
    <w:rsid w:val="00A10FC2"/>
    <w:rsid w:val="00A16666"/>
    <w:rsid w:val="00A228B5"/>
    <w:rsid w:val="00A2411C"/>
    <w:rsid w:val="00A27221"/>
    <w:rsid w:val="00A3030C"/>
    <w:rsid w:val="00A30751"/>
    <w:rsid w:val="00A353B4"/>
    <w:rsid w:val="00A37C05"/>
    <w:rsid w:val="00A4190E"/>
    <w:rsid w:val="00A42004"/>
    <w:rsid w:val="00A46241"/>
    <w:rsid w:val="00A47C4C"/>
    <w:rsid w:val="00A50D9D"/>
    <w:rsid w:val="00A51BFA"/>
    <w:rsid w:val="00A52486"/>
    <w:rsid w:val="00A53000"/>
    <w:rsid w:val="00A545C6"/>
    <w:rsid w:val="00A55268"/>
    <w:rsid w:val="00A55979"/>
    <w:rsid w:val="00A65A4A"/>
    <w:rsid w:val="00A665E1"/>
    <w:rsid w:val="00A70EBA"/>
    <w:rsid w:val="00A75F87"/>
    <w:rsid w:val="00A82B72"/>
    <w:rsid w:val="00A8472E"/>
    <w:rsid w:val="00A852F7"/>
    <w:rsid w:val="00A9032E"/>
    <w:rsid w:val="00A90BBA"/>
    <w:rsid w:val="00A930CE"/>
    <w:rsid w:val="00A95D8B"/>
    <w:rsid w:val="00A9661A"/>
    <w:rsid w:val="00A96D2D"/>
    <w:rsid w:val="00AB0E9C"/>
    <w:rsid w:val="00AC0270"/>
    <w:rsid w:val="00AC3EA3"/>
    <w:rsid w:val="00AC3EBD"/>
    <w:rsid w:val="00AC4AE5"/>
    <w:rsid w:val="00AC59AE"/>
    <w:rsid w:val="00AC792D"/>
    <w:rsid w:val="00AD121E"/>
    <w:rsid w:val="00AD22CF"/>
    <w:rsid w:val="00AD3C36"/>
    <w:rsid w:val="00AD4044"/>
    <w:rsid w:val="00AD7364"/>
    <w:rsid w:val="00AE0D22"/>
    <w:rsid w:val="00AE0E15"/>
    <w:rsid w:val="00AE4693"/>
    <w:rsid w:val="00AE49D9"/>
    <w:rsid w:val="00AF045A"/>
    <w:rsid w:val="00AF1A6E"/>
    <w:rsid w:val="00AF25B0"/>
    <w:rsid w:val="00AF2E84"/>
    <w:rsid w:val="00AF5141"/>
    <w:rsid w:val="00B02ABC"/>
    <w:rsid w:val="00B03E15"/>
    <w:rsid w:val="00B057A1"/>
    <w:rsid w:val="00B07F40"/>
    <w:rsid w:val="00B1111B"/>
    <w:rsid w:val="00B1746C"/>
    <w:rsid w:val="00B3192D"/>
    <w:rsid w:val="00B32937"/>
    <w:rsid w:val="00B34475"/>
    <w:rsid w:val="00B3467B"/>
    <w:rsid w:val="00B34FBD"/>
    <w:rsid w:val="00B416F6"/>
    <w:rsid w:val="00B42177"/>
    <w:rsid w:val="00B449BC"/>
    <w:rsid w:val="00B46DFA"/>
    <w:rsid w:val="00B51879"/>
    <w:rsid w:val="00B54016"/>
    <w:rsid w:val="00B5516B"/>
    <w:rsid w:val="00B55A67"/>
    <w:rsid w:val="00B57B27"/>
    <w:rsid w:val="00B603C7"/>
    <w:rsid w:val="00B62365"/>
    <w:rsid w:val="00B657B8"/>
    <w:rsid w:val="00B70281"/>
    <w:rsid w:val="00B71307"/>
    <w:rsid w:val="00B71D98"/>
    <w:rsid w:val="00B84920"/>
    <w:rsid w:val="00B8556A"/>
    <w:rsid w:val="00B90B25"/>
    <w:rsid w:val="00BA582F"/>
    <w:rsid w:val="00BB08E8"/>
    <w:rsid w:val="00BB2E04"/>
    <w:rsid w:val="00BB41CE"/>
    <w:rsid w:val="00BB5D37"/>
    <w:rsid w:val="00BB6949"/>
    <w:rsid w:val="00BB6E45"/>
    <w:rsid w:val="00BC26F1"/>
    <w:rsid w:val="00BC655D"/>
    <w:rsid w:val="00BC70B5"/>
    <w:rsid w:val="00BD5EF0"/>
    <w:rsid w:val="00BE3F21"/>
    <w:rsid w:val="00BE66D8"/>
    <w:rsid w:val="00BE7275"/>
    <w:rsid w:val="00BF6E93"/>
    <w:rsid w:val="00C012A3"/>
    <w:rsid w:val="00C01DBF"/>
    <w:rsid w:val="00C02F06"/>
    <w:rsid w:val="00C1433A"/>
    <w:rsid w:val="00C16F19"/>
    <w:rsid w:val="00C236D3"/>
    <w:rsid w:val="00C259B8"/>
    <w:rsid w:val="00C30EB1"/>
    <w:rsid w:val="00C32D42"/>
    <w:rsid w:val="00C364E8"/>
    <w:rsid w:val="00C414E3"/>
    <w:rsid w:val="00C423C5"/>
    <w:rsid w:val="00C51C6B"/>
    <w:rsid w:val="00C51F62"/>
    <w:rsid w:val="00C522E2"/>
    <w:rsid w:val="00C52A7B"/>
    <w:rsid w:val="00C6324C"/>
    <w:rsid w:val="00C64CA7"/>
    <w:rsid w:val="00C64CC7"/>
    <w:rsid w:val="00C650AC"/>
    <w:rsid w:val="00C653B8"/>
    <w:rsid w:val="00C6652F"/>
    <w:rsid w:val="00C679AA"/>
    <w:rsid w:val="00C724CF"/>
    <w:rsid w:val="00C72808"/>
    <w:rsid w:val="00C74F0F"/>
    <w:rsid w:val="00C75972"/>
    <w:rsid w:val="00C763D1"/>
    <w:rsid w:val="00C77437"/>
    <w:rsid w:val="00C82792"/>
    <w:rsid w:val="00C86C9D"/>
    <w:rsid w:val="00C9304D"/>
    <w:rsid w:val="00C93890"/>
    <w:rsid w:val="00C948FD"/>
    <w:rsid w:val="00CA0A35"/>
    <w:rsid w:val="00CA295E"/>
    <w:rsid w:val="00CA5A3A"/>
    <w:rsid w:val="00CB06BE"/>
    <w:rsid w:val="00CB2220"/>
    <w:rsid w:val="00CB3E7F"/>
    <w:rsid w:val="00CB43D5"/>
    <w:rsid w:val="00CC0220"/>
    <w:rsid w:val="00CC76F9"/>
    <w:rsid w:val="00CD054A"/>
    <w:rsid w:val="00CD066B"/>
    <w:rsid w:val="00CD0FDC"/>
    <w:rsid w:val="00CD34C9"/>
    <w:rsid w:val="00CD36C5"/>
    <w:rsid w:val="00CD3ECE"/>
    <w:rsid w:val="00CD46E2"/>
    <w:rsid w:val="00CF1F77"/>
    <w:rsid w:val="00CF5568"/>
    <w:rsid w:val="00CF5A0D"/>
    <w:rsid w:val="00D00D0B"/>
    <w:rsid w:val="00D04B69"/>
    <w:rsid w:val="00D05E80"/>
    <w:rsid w:val="00D06F40"/>
    <w:rsid w:val="00D07798"/>
    <w:rsid w:val="00D119F9"/>
    <w:rsid w:val="00D11D50"/>
    <w:rsid w:val="00D1209B"/>
    <w:rsid w:val="00D143EC"/>
    <w:rsid w:val="00D17FBC"/>
    <w:rsid w:val="00D20FA5"/>
    <w:rsid w:val="00D22D5F"/>
    <w:rsid w:val="00D275C0"/>
    <w:rsid w:val="00D30875"/>
    <w:rsid w:val="00D34AA2"/>
    <w:rsid w:val="00D40420"/>
    <w:rsid w:val="00D51E6C"/>
    <w:rsid w:val="00D530DB"/>
    <w:rsid w:val="00D532AA"/>
    <w:rsid w:val="00D537FA"/>
    <w:rsid w:val="00D54948"/>
    <w:rsid w:val="00D56EE3"/>
    <w:rsid w:val="00D60618"/>
    <w:rsid w:val="00D71F50"/>
    <w:rsid w:val="00D77889"/>
    <w:rsid w:val="00D80D99"/>
    <w:rsid w:val="00D8190F"/>
    <w:rsid w:val="00D9503C"/>
    <w:rsid w:val="00D9676F"/>
    <w:rsid w:val="00D97ADF"/>
    <w:rsid w:val="00DA37C8"/>
    <w:rsid w:val="00DA431B"/>
    <w:rsid w:val="00DA4E47"/>
    <w:rsid w:val="00DB3EFA"/>
    <w:rsid w:val="00DC03F4"/>
    <w:rsid w:val="00DC3C00"/>
    <w:rsid w:val="00DD5873"/>
    <w:rsid w:val="00DD5B48"/>
    <w:rsid w:val="00DD6F77"/>
    <w:rsid w:val="00DD73EF"/>
    <w:rsid w:val="00DE2165"/>
    <w:rsid w:val="00DE23E8"/>
    <w:rsid w:val="00DE3D50"/>
    <w:rsid w:val="00DE42D5"/>
    <w:rsid w:val="00DE5024"/>
    <w:rsid w:val="00DF187F"/>
    <w:rsid w:val="00DF22F1"/>
    <w:rsid w:val="00DF3834"/>
    <w:rsid w:val="00DF4DD5"/>
    <w:rsid w:val="00E0128B"/>
    <w:rsid w:val="00E03B36"/>
    <w:rsid w:val="00E03CA9"/>
    <w:rsid w:val="00E11C78"/>
    <w:rsid w:val="00E1503A"/>
    <w:rsid w:val="00E24C00"/>
    <w:rsid w:val="00E26B0A"/>
    <w:rsid w:val="00E31EF9"/>
    <w:rsid w:val="00E35165"/>
    <w:rsid w:val="00E35F91"/>
    <w:rsid w:val="00E453DF"/>
    <w:rsid w:val="00E459BF"/>
    <w:rsid w:val="00E545EB"/>
    <w:rsid w:val="00E604DE"/>
    <w:rsid w:val="00E613E7"/>
    <w:rsid w:val="00E645E8"/>
    <w:rsid w:val="00E64E17"/>
    <w:rsid w:val="00E76C18"/>
    <w:rsid w:val="00E80860"/>
    <w:rsid w:val="00E81011"/>
    <w:rsid w:val="00E852EA"/>
    <w:rsid w:val="00E871C3"/>
    <w:rsid w:val="00E87A3B"/>
    <w:rsid w:val="00E9218F"/>
    <w:rsid w:val="00E93B45"/>
    <w:rsid w:val="00E97304"/>
    <w:rsid w:val="00EA292B"/>
    <w:rsid w:val="00EA3D3C"/>
    <w:rsid w:val="00EA55C5"/>
    <w:rsid w:val="00EB6752"/>
    <w:rsid w:val="00EC481B"/>
    <w:rsid w:val="00EC7CC3"/>
    <w:rsid w:val="00ED0C49"/>
    <w:rsid w:val="00ED1F9F"/>
    <w:rsid w:val="00ED21E6"/>
    <w:rsid w:val="00ED2B9E"/>
    <w:rsid w:val="00EE1D79"/>
    <w:rsid w:val="00EE2702"/>
    <w:rsid w:val="00EE64BF"/>
    <w:rsid w:val="00EE6915"/>
    <w:rsid w:val="00EF00F7"/>
    <w:rsid w:val="00EF3953"/>
    <w:rsid w:val="00EF7271"/>
    <w:rsid w:val="00EF7F9D"/>
    <w:rsid w:val="00F00186"/>
    <w:rsid w:val="00F008FD"/>
    <w:rsid w:val="00F01378"/>
    <w:rsid w:val="00F0183F"/>
    <w:rsid w:val="00F208BB"/>
    <w:rsid w:val="00F22E3B"/>
    <w:rsid w:val="00F254A4"/>
    <w:rsid w:val="00F26A93"/>
    <w:rsid w:val="00F278F3"/>
    <w:rsid w:val="00F369A5"/>
    <w:rsid w:val="00F37A25"/>
    <w:rsid w:val="00F40D7E"/>
    <w:rsid w:val="00F41267"/>
    <w:rsid w:val="00F41BB4"/>
    <w:rsid w:val="00F45E39"/>
    <w:rsid w:val="00F46494"/>
    <w:rsid w:val="00F52B0C"/>
    <w:rsid w:val="00F54F5E"/>
    <w:rsid w:val="00F55030"/>
    <w:rsid w:val="00F558AB"/>
    <w:rsid w:val="00F57F72"/>
    <w:rsid w:val="00F60EA7"/>
    <w:rsid w:val="00F61D89"/>
    <w:rsid w:val="00F628B7"/>
    <w:rsid w:val="00F6566D"/>
    <w:rsid w:val="00F66B2C"/>
    <w:rsid w:val="00F70BC8"/>
    <w:rsid w:val="00F70FC5"/>
    <w:rsid w:val="00F73C04"/>
    <w:rsid w:val="00F74114"/>
    <w:rsid w:val="00F74AE3"/>
    <w:rsid w:val="00F75A1E"/>
    <w:rsid w:val="00F763DE"/>
    <w:rsid w:val="00F76E66"/>
    <w:rsid w:val="00F86ABB"/>
    <w:rsid w:val="00F93632"/>
    <w:rsid w:val="00F93CA8"/>
    <w:rsid w:val="00F93F74"/>
    <w:rsid w:val="00F94D7F"/>
    <w:rsid w:val="00F97039"/>
    <w:rsid w:val="00FA49A3"/>
    <w:rsid w:val="00FB4ED8"/>
    <w:rsid w:val="00FB6A20"/>
    <w:rsid w:val="00FC06D6"/>
    <w:rsid w:val="00FC2A1E"/>
    <w:rsid w:val="00FC2DE1"/>
    <w:rsid w:val="00FC445E"/>
    <w:rsid w:val="00FD264D"/>
    <w:rsid w:val="00FD656F"/>
    <w:rsid w:val="00FD7648"/>
    <w:rsid w:val="00FE0C89"/>
    <w:rsid w:val="00FE1522"/>
    <w:rsid w:val="00FE2770"/>
    <w:rsid w:val="00FE7EE9"/>
    <w:rsid w:val="00FF0545"/>
    <w:rsid w:val="00FF20C9"/>
    <w:rsid w:val="00FF40D4"/>
    <w:rsid w:val="00FF4FA5"/>
    <w:rsid w:val="3BE9AE49"/>
    <w:rsid w:val="3F776494"/>
    <w:rsid w:val="52543730"/>
    <w:rsid w:val="5EAF6142"/>
    <w:rsid w:val="60DD0EBB"/>
    <w:rsid w:val="71DDA2BE"/>
    <w:rsid w:val="79F51AB3"/>
    <w:rsid w:val="7F7E1120"/>
    <w:rsid w:val="7FE2C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F3E43"/>
  <w15:docId w15:val="{19A5FFCA-4411-48F8-99D2-AAA03511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Revision1">
    <w:name w:val="Revision1"/>
    <w:hidden/>
    <w:uiPriority w:val="99"/>
    <w:unhideWhenUsed/>
    <w:rPr>
      <w:rFonts w:eastAsiaTheme="minorHAnsi" w:cstheme="minorBidi"/>
      <w:sz w:val="24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eastAsiaTheme="minorHAnsi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eastAsiaTheme="minorHAnsi"/>
      <w:sz w:val="24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Style2">
    <w:name w:val="Style2"/>
    <w:basedOn w:val="TableNormal"/>
    <w:qFormat/>
    <w:pPr>
      <w:spacing w:line="480" w:lineRule="auto"/>
    </w:pPr>
    <w:rPr>
      <w:rFonts w:eastAsia="Times New Roman"/>
      <w:color w:val="333333"/>
      <w:sz w:val="24"/>
      <w:szCs w:val="24"/>
    </w:rPr>
    <w:tblPr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pPr>
      <w:spacing w:before="0" w:after="0"/>
    </w:pPr>
    <w:rPr>
      <w:rFonts w:eastAsia="Calibri" w:cs="Times New Roman"/>
      <w:sz w:val="20"/>
      <w:szCs w:val="20"/>
      <w:lang w:val="en-GB"/>
    </w:rPr>
  </w:style>
  <w:style w:type="paragraph" w:customStyle="1" w:styleId="TableHeader">
    <w:name w:val="TableHeader"/>
    <w:basedOn w:val="Normal"/>
    <w:next w:val="Normal"/>
    <w:qFormat/>
    <w:pPr>
      <w:spacing w:before="0" w:after="0"/>
    </w:pPr>
    <w:rPr>
      <w:rFonts w:eastAsia="Calibri" w:cs="Times New Roman"/>
      <w:b/>
      <w:szCs w:val="20"/>
      <w:lang w:val="en-GB"/>
    </w:rPr>
  </w:style>
  <w:style w:type="character" w:customStyle="1" w:styleId="TableBodyChar">
    <w:name w:val="TableBody Char"/>
    <w:basedOn w:val="DefaultParagraphFont"/>
    <w:link w:val="TableBody"/>
    <w:rPr>
      <w:rFonts w:eastAsia="Calibr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9A96C09-BE70-47B6-BD27-2CE4947541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00</Words>
  <Characters>7593</Characters>
  <Application>Microsoft Office Word</Application>
  <DocSecurity>0</DocSecurity>
  <Lines>542</Lines>
  <Paragraphs>528</Paragraphs>
  <ScaleCrop>false</ScaleCrop>
  <Company>Frontiers Media</Company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elicity Bax</cp:lastModifiedBy>
  <cp:revision>2</cp:revision>
  <cp:lastPrinted>2013-10-08T12:51:00Z</cp:lastPrinted>
  <dcterms:created xsi:type="dcterms:W3CDTF">2025-10-22T09:31:00Z</dcterms:created>
  <dcterms:modified xsi:type="dcterms:W3CDTF">2025-10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5</vt:lpwstr>
  </property>
  <property fmtid="{D5CDD505-2E9C-101B-9397-08002B2CF9AE}" pid="11" name="ICV">
    <vt:lpwstr>CB825346622D358A186EE067DB64CCB6_43</vt:lpwstr>
  </property>
  <property fmtid="{D5CDD505-2E9C-101B-9397-08002B2CF9AE}" pid="12" name="GrammarlyDocumentId">
    <vt:lpwstr>28dc9812-54fd-4d26-a9a4-a8180d57854a</vt:lpwstr>
  </property>
  <property fmtid="{D5CDD505-2E9C-101B-9397-08002B2CF9AE}" pid="13" name="KSOTemplateDocerSaveRecord">
    <vt:lpwstr>eyJoZGlkIjoiNjhhZThmZmQ0MzliODQzZWZkNzE3MTM3NDQ3MzhlYmEiLCJ1c2VySWQiOiIxNjU2ODY3NjY2In0=</vt:lpwstr>
  </property>
</Properties>
</file>